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76913" w14:textId="3A40B95D" w:rsidR="00320D8A" w:rsidRPr="00EF646F" w:rsidRDefault="00CE2EED" w:rsidP="00123E81">
      <w:pPr>
        <w:pStyle w:val="Title"/>
        <w:rPr>
          <w:b w:val="0"/>
        </w:rPr>
      </w:pPr>
      <w:r>
        <w:t>Appendix</w:t>
      </w:r>
    </w:p>
    <w:p w14:paraId="4BA29189" w14:textId="77777777" w:rsidR="0004169E" w:rsidRDefault="0004169E"/>
    <w:p w14:paraId="33059F50" w14:textId="0063E86F" w:rsidR="00320D8A" w:rsidRDefault="00C97938" w:rsidP="00FB2F16">
      <w:pPr>
        <w:pStyle w:val="Heading1"/>
      </w:pPr>
      <w:r>
        <w:t xml:space="preserve">Software and Server </w:t>
      </w:r>
      <w:r w:rsidR="00FB2D6B">
        <w:t>Configuration</w:t>
      </w:r>
    </w:p>
    <w:p w14:paraId="2B4A8FC6" w14:textId="35F1957B" w:rsidR="00845F82" w:rsidRDefault="00856B21" w:rsidP="005D5B85">
      <w:r>
        <w:t>In this section, we detail the software and server setup required for all2GETHER</w:t>
      </w:r>
      <w:r w:rsidR="00C806AB">
        <w:t>, which used the minimal sufficient balance (MSB) algorithm for randomization,</w:t>
      </w:r>
      <w:r>
        <w:t xml:space="preserve"> and provide some suggestions for implementation. </w:t>
      </w:r>
      <w:proofErr w:type="spellStart"/>
      <w:r w:rsidR="00805539" w:rsidRPr="00805539">
        <w:t>REDCap’s</w:t>
      </w:r>
      <w:proofErr w:type="spellEnd"/>
      <w:r w:rsidR="00805539" w:rsidRPr="00805539">
        <w:t xml:space="preserve"> Data Entry Trigger (DET) requires the URL of a server endpoint that can receive HTTP POST requests when a data entry or update event occurs. These POST requests contain URL-encoded key-value pairs (</w:t>
      </w:r>
      <w:proofErr w:type="gramStart"/>
      <w:r w:rsidR="00805539" w:rsidRPr="00805539">
        <w:t>similar to</w:t>
      </w:r>
      <w:proofErr w:type="gramEnd"/>
      <w:r w:rsidR="00805539" w:rsidRPr="00805539">
        <w:t xml:space="preserve"> form submissions) describing the </w:t>
      </w:r>
      <w:proofErr w:type="spellStart"/>
      <w:r w:rsidR="00805539" w:rsidRPr="00805539">
        <w:t>REDCap</w:t>
      </w:r>
      <w:proofErr w:type="spellEnd"/>
      <w:r w:rsidR="00805539" w:rsidRPr="00805539">
        <w:t xml:space="preserve"> event (e.g., project ID, record ID, event name, instrument, etc.)</w:t>
      </w:r>
      <w:r w:rsidR="00A856BC">
        <w:t>; this contains components of the Query String (QS) referred to in the main manuscript</w:t>
      </w:r>
      <w:r w:rsidR="00805539" w:rsidRPr="00805539">
        <w:t xml:space="preserve">. The DET target server must be accessible from the </w:t>
      </w:r>
      <w:proofErr w:type="spellStart"/>
      <w:r w:rsidR="00805539" w:rsidRPr="00805539">
        <w:t>REDCap</w:t>
      </w:r>
      <w:proofErr w:type="spellEnd"/>
      <w:r w:rsidR="00805539" w:rsidRPr="00805539">
        <w:t xml:space="preserve"> server over TCP port 443, as the communication uses HTTPS (TLS encryption). The DET server can be any system capable of accepting and processing application/x-www-form-</w:t>
      </w:r>
      <w:proofErr w:type="spellStart"/>
      <w:r w:rsidR="00805539" w:rsidRPr="00805539">
        <w:t>urlencoded</w:t>
      </w:r>
      <w:proofErr w:type="spellEnd"/>
      <w:r w:rsidR="00805539" w:rsidRPr="00805539">
        <w:t xml:space="preserve"> POST requests over HTTPS.</w:t>
      </w:r>
      <w:r w:rsidR="00805539">
        <w:t xml:space="preserve"> </w:t>
      </w:r>
      <w:r w:rsidR="00845F82" w:rsidRPr="004D5A2A">
        <w:t xml:space="preserve">Similarly, the </w:t>
      </w:r>
      <w:proofErr w:type="spellStart"/>
      <w:r w:rsidR="00845F82" w:rsidRPr="004D5A2A">
        <w:t>REDCap</w:t>
      </w:r>
      <w:proofErr w:type="spellEnd"/>
      <w:r w:rsidR="00845F82" w:rsidRPr="004D5A2A">
        <w:t xml:space="preserve"> API must be accessible from the DET target server over port 443 (TCP).</w:t>
      </w:r>
      <w:r w:rsidR="00845F82">
        <w:t xml:space="preserve"> </w:t>
      </w:r>
    </w:p>
    <w:p w14:paraId="67559AFF" w14:textId="05D21E2A" w:rsidR="005D5B85" w:rsidRPr="008E7636" w:rsidRDefault="005D5B85" w:rsidP="00FB2D6B">
      <w:pPr>
        <w:ind w:firstLine="720"/>
      </w:pPr>
      <w:r>
        <w:t xml:space="preserve">For all2GETHER, we </w:t>
      </w:r>
      <w:r w:rsidRPr="001A2D1F">
        <w:t>used a virtual machine configured with 2 vCPUs, 4GB of RAM, and running RHEL 8.10</w:t>
      </w:r>
      <w:r>
        <w:t xml:space="preserve"> as </w:t>
      </w:r>
      <w:r w:rsidRPr="001A2D1F">
        <w:t>operating system.</w:t>
      </w:r>
      <w:r>
        <w:t xml:space="preserve"> To enable the processing of HTTP requests, we installed Apache web server (v2.4.37) configured for TLS1.2 and PHP-FPM (</w:t>
      </w:r>
      <w:r w:rsidRPr="00621E13">
        <w:t xml:space="preserve">PHP </w:t>
      </w:r>
      <w:proofErr w:type="spellStart"/>
      <w:r w:rsidRPr="00621E13">
        <w:t>FastCGI</w:t>
      </w:r>
      <w:proofErr w:type="spellEnd"/>
      <w:r w:rsidRPr="00621E13">
        <w:t xml:space="preserve"> Process Manager</w:t>
      </w:r>
      <w:r>
        <w:t>). The PHP version currently installed is 8.2.13. To enable the execution of R scripts, we installed R version 4.4.1</w:t>
      </w:r>
      <w:r w:rsidR="003E6ABC">
        <w:t xml:space="preserve">, along with the </w:t>
      </w:r>
      <w:proofErr w:type="spellStart"/>
      <w:r w:rsidR="003E6ABC">
        <w:t>tidyverse</w:t>
      </w:r>
      <w:proofErr w:type="spellEnd"/>
      <w:r w:rsidR="003E6ABC">
        <w:t xml:space="preserve"> and </w:t>
      </w:r>
      <w:proofErr w:type="spellStart"/>
      <w:r w:rsidR="003E6ABC">
        <w:t>redcapAPI</w:t>
      </w:r>
      <w:proofErr w:type="spellEnd"/>
      <w:r w:rsidR="003E6ABC">
        <w:t xml:space="preserve"> libraries.</w:t>
      </w:r>
      <w:r>
        <w:t xml:space="preserve"> </w:t>
      </w:r>
      <w:r w:rsidRPr="00B513B9">
        <w:t>The server undergoes regular patching to maintain updates and security.</w:t>
      </w:r>
    </w:p>
    <w:p w14:paraId="322BE846" w14:textId="77777777" w:rsidR="00D712D9" w:rsidRDefault="007B436B" w:rsidP="00FB2D6B">
      <w:pPr>
        <w:ind w:firstLine="360"/>
      </w:pPr>
      <w:r>
        <w:lastRenderedPageBreak/>
        <w:t xml:space="preserve">The installation of PHP-FPM and R are required </w:t>
      </w:r>
      <w:r w:rsidR="00636951">
        <w:t>as</w:t>
      </w:r>
      <w:r>
        <w:t xml:space="preserve"> the software </w:t>
      </w:r>
      <w:r w:rsidR="00636951">
        <w:t>used to parse the QS and randomize participants is implemented in both PHP and R scripts</w:t>
      </w:r>
      <w:r>
        <w:t>.</w:t>
      </w:r>
      <w:r w:rsidR="00A453D5">
        <w:t xml:space="preserve"> The entire </w:t>
      </w:r>
      <w:r w:rsidR="00D712D9">
        <w:t>software comprises the following files:</w:t>
      </w:r>
    </w:p>
    <w:p w14:paraId="08B36585" w14:textId="3EEDCC5A" w:rsidR="00655A61" w:rsidRDefault="00655A61" w:rsidP="00D712D9">
      <w:pPr>
        <w:pStyle w:val="ListParagraph"/>
        <w:numPr>
          <w:ilvl w:val="0"/>
          <w:numId w:val="8"/>
        </w:numPr>
      </w:pPr>
      <w:r>
        <w:t>An R script that allows users to specify REDCap fields to be used in randomization (</w:t>
      </w:r>
      <w:proofErr w:type="spellStart"/>
      <w:r>
        <w:t>user_specified_</w:t>
      </w:r>
      <w:proofErr w:type="gramStart"/>
      <w:r>
        <w:t>variables.R</w:t>
      </w:r>
      <w:proofErr w:type="spellEnd"/>
      <w:proofErr w:type="gramEnd"/>
      <w:r>
        <w:t>)</w:t>
      </w:r>
    </w:p>
    <w:p w14:paraId="574A2EBE" w14:textId="2D142837" w:rsidR="00D712D9" w:rsidRDefault="00D712D9" w:rsidP="00D712D9">
      <w:pPr>
        <w:pStyle w:val="ListParagraph"/>
        <w:numPr>
          <w:ilvl w:val="0"/>
          <w:numId w:val="8"/>
        </w:numPr>
      </w:pPr>
      <w:r>
        <w:t>A PHP script that listens and parses the QS (</w:t>
      </w:r>
      <w:proofErr w:type="spellStart"/>
      <w:r>
        <w:t>index.php</w:t>
      </w:r>
      <w:proofErr w:type="spellEnd"/>
      <w:r>
        <w:t>)</w:t>
      </w:r>
    </w:p>
    <w:p w14:paraId="6BAC7A56" w14:textId="09FD79BB" w:rsidR="005C2EA5" w:rsidRDefault="00D712D9" w:rsidP="00D712D9">
      <w:pPr>
        <w:pStyle w:val="ListParagraph"/>
        <w:numPr>
          <w:ilvl w:val="0"/>
          <w:numId w:val="8"/>
        </w:numPr>
      </w:pPr>
      <w:r>
        <w:t xml:space="preserve">An R script that </w:t>
      </w:r>
      <w:r w:rsidR="005C2EA5">
        <w:t>parses REDCap data to determine if a randomization is required (</w:t>
      </w:r>
      <w:proofErr w:type="spellStart"/>
      <w:r w:rsidR="005C2EA5">
        <w:t>parse_</w:t>
      </w:r>
      <w:proofErr w:type="gramStart"/>
      <w:r w:rsidR="005C2EA5">
        <w:t>payload.R</w:t>
      </w:r>
      <w:proofErr w:type="spellEnd"/>
      <w:proofErr w:type="gramEnd"/>
      <w:r w:rsidR="005C2EA5">
        <w:t>)</w:t>
      </w:r>
    </w:p>
    <w:p w14:paraId="590F62FA" w14:textId="47EA7056" w:rsidR="00655A61" w:rsidRDefault="005C2EA5" w:rsidP="00D712D9">
      <w:pPr>
        <w:pStyle w:val="ListParagraph"/>
        <w:numPr>
          <w:ilvl w:val="0"/>
          <w:numId w:val="8"/>
        </w:numPr>
      </w:pPr>
      <w:r>
        <w:t xml:space="preserve">An R script that </w:t>
      </w:r>
      <w:r w:rsidR="00655A61">
        <w:t>implements the MSB algorithm (</w:t>
      </w:r>
      <w:proofErr w:type="spellStart"/>
      <w:r w:rsidR="00655A61">
        <w:t>apply_</w:t>
      </w:r>
      <w:proofErr w:type="gramStart"/>
      <w:r w:rsidR="00655A61">
        <w:t>msb.R</w:t>
      </w:r>
      <w:proofErr w:type="spellEnd"/>
      <w:proofErr w:type="gramEnd"/>
      <w:r w:rsidR="00655A61">
        <w:t>)</w:t>
      </w:r>
    </w:p>
    <w:p w14:paraId="287F593E" w14:textId="65C68D55" w:rsidR="007B2EFC" w:rsidRDefault="00AE2032" w:rsidP="00D712D9">
      <w:pPr>
        <w:pStyle w:val="ListParagraph"/>
        <w:numPr>
          <w:ilvl w:val="0"/>
          <w:numId w:val="8"/>
        </w:numPr>
      </w:pPr>
      <w:r>
        <w:rPr>
          <w:noProof/>
        </w:rPr>
        <mc:AlternateContent>
          <mc:Choice Requires="wpg">
            <w:drawing>
              <wp:anchor distT="0" distB="0" distL="114300" distR="114300" simplePos="0" relativeHeight="251663360" behindDoc="0" locked="0" layoutInCell="1" allowOverlap="1" wp14:anchorId="61F6D953" wp14:editId="7874DE50">
                <wp:simplePos x="0" y="0"/>
                <wp:positionH relativeFrom="column">
                  <wp:posOffset>478155</wp:posOffset>
                </wp:positionH>
                <wp:positionV relativeFrom="paragraph">
                  <wp:posOffset>649605</wp:posOffset>
                </wp:positionV>
                <wp:extent cx="4750435" cy="1215390"/>
                <wp:effectExtent l="0" t="0" r="12065" b="16510"/>
                <wp:wrapTopAndBottom/>
                <wp:docPr id="1346765445" name="Group 2"/>
                <wp:cNvGraphicFramePr/>
                <a:graphic xmlns:a="http://schemas.openxmlformats.org/drawingml/2006/main">
                  <a:graphicData uri="http://schemas.microsoft.com/office/word/2010/wordprocessingGroup">
                    <wpg:wgp>
                      <wpg:cNvGrpSpPr/>
                      <wpg:grpSpPr>
                        <a:xfrm>
                          <a:off x="0" y="0"/>
                          <a:ext cx="4750435" cy="1215390"/>
                          <a:chOff x="0" y="0"/>
                          <a:chExt cx="5229665" cy="2194413"/>
                        </a:xfrm>
                      </wpg:grpSpPr>
                      <wps:wsp>
                        <wps:cNvPr id="1593144275" name="Rounded Rectangle 2"/>
                        <wps:cNvSpPr/>
                        <wps:spPr>
                          <a:xfrm>
                            <a:off x="0" y="0"/>
                            <a:ext cx="1417320" cy="752622"/>
                          </a:xfrm>
                          <a:prstGeom prst="roundRect">
                            <a:avLst/>
                          </a:prstGeom>
                          <a:solidFill>
                            <a:schemeClr val="bg1">
                              <a:lumMod val="9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F31AF15" w14:textId="77777777" w:rsidR="0044270E" w:rsidRPr="00755318" w:rsidRDefault="0044270E" w:rsidP="0044270E">
                              <w:pPr>
                                <w:jc w:val="center"/>
                                <w:rPr>
                                  <w:color w:val="000000" w:themeColor="text1"/>
                                </w:rPr>
                              </w:pPr>
                              <w:proofErr w:type="spellStart"/>
                              <w:r w:rsidRPr="00755318">
                                <w:rPr>
                                  <w:color w:val="000000" w:themeColor="text1"/>
                                </w:rPr>
                                <w:t>index.php</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87571644" name="Rounded Rectangle 2"/>
                        <wps:cNvSpPr/>
                        <wps:spPr>
                          <a:xfrm>
                            <a:off x="1899138" y="0"/>
                            <a:ext cx="1417320" cy="752475"/>
                          </a:xfrm>
                          <a:prstGeom prst="round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70168AE6" w14:textId="77777777" w:rsidR="0044270E" w:rsidRPr="00755318" w:rsidRDefault="0044270E" w:rsidP="0044270E">
                              <w:pPr>
                                <w:jc w:val="center"/>
                                <w:rPr>
                                  <w:color w:val="000000" w:themeColor="text1"/>
                                </w:rPr>
                              </w:pPr>
                              <w:proofErr w:type="spellStart"/>
                              <w:r w:rsidRPr="00755318">
                                <w:rPr>
                                  <w:color w:val="000000" w:themeColor="text1"/>
                                </w:rPr>
                                <w:t>parse_</w:t>
                              </w:r>
                              <w:proofErr w:type="gramStart"/>
                              <w:r w:rsidRPr="00755318">
                                <w:rPr>
                                  <w:color w:val="000000" w:themeColor="text1"/>
                                </w:rPr>
                                <w:t>payload.R</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3702897" name="Rounded Rectangle 2"/>
                        <wps:cNvSpPr/>
                        <wps:spPr>
                          <a:xfrm>
                            <a:off x="3812345" y="0"/>
                            <a:ext cx="1417320" cy="752475"/>
                          </a:xfrm>
                          <a:prstGeom prst="round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BDB9B55" w14:textId="77777777" w:rsidR="0044270E" w:rsidRPr="00755318" w:rsidRDefault="0044270E" w:rsidP="0044270E">
                              <w:pPr>
                                <w:jc w:val="center"/>
                                <w:rPr>
                                  <w:color w:val="000000" w:themeColor="text1"/>
                                </w:rPr>
                              </w:pPr>
                              <w:proofErr w:type="spellStart"/>
                              <w:proofErr w:type="gramStart"/>
                              <w:r w:rsidRPr="00755318">
                                <w:rPr>
                                  <w:color w:val="000000" w:themeColor="text1"/>
                                </w:rPr>
                                <w:t>randomize.R</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8077931" name="Right Arrow 3"/>
                        <wps:cNvSpPr/>
                        <wps:spPr>
                          <a:xfrm>
                            <a:off x="1413803" y="301088"/>
                            <a:ext cx="485335" cy="154305"/>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3456313" name="Right Arrow 3"/>
                        <wps:cNvSpPr/>
                        <wps:spPr>
                          <a:xfrm>
                            <a:off x="3312942" y="301088"/>
                            <a:ext cx="499403" cy="154305"/>
                          </a:xfrm>
                          <a:prstGeom prst="rightArrow">
                            <a:avLst/>
                          </a:prstGeom>
                          <a:solidFill>
                            <a:schemeClr val="tx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96005472" name="Rounded Rectangle 2"/>
                        <wps:cNvSpPr/>
                        <wps:spPr>
                          <a:xfrm>
                            <a:off x="647114" y="1441938"/>
                            <a:ext cx="2180492" cy="752475"/>
                          </a:xfrm>
                          <a:prstGeom prst="round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2E2D66F" w14:textId="77777777" w:rsidR="0044270E" w:rsidRPr="00755318" w:rsidRDefault="0044270E" w:rsidP="0044270E">
                              <w:pPr>
                                <w:jc w:val="center"/>
                                <w:rPr>
                                  <w:color w:val="000000" w:themeColor="text1"/>
                                </w:rPr>
                              </w:pPr>
                              <w:proofErr w:type="spellStart"/>
                              <w:r>
                                <w:rPr>
                                  <w:color w:val="000000" w:themeColor="text1"/>
                                </w:rPr>
                                <w:t>user_specified_</w:t>
                              </w:r>
                              <w:proofErr w:type="gramStart"/>
                              <w:r>
                                <w:rPr>
                                  <w:color w:val="000000" w:themeColor="text1"/>
                                </w:rPr>
                                <w:t>variables</w:t>
                              </w:r>
                              <w:r w:rsidRPr="00755318">
                                <w:rPr>
                                  <w:color w:val="000000" w:themeColor="text1"/>
                                </w:rPr>
                                <w:t>.R</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4037661" name="Rounded Rectangle 2"/>
                        <wps:cNvSpPr/>
                        <wps:spPr>
                          <a:xfrm>
                            <a:off x="3242603" y="1441938"/>
                            <a:ext cx="1417320" cy="752475"/>
                          </a:xfrm>
                          <a:prstGeom prst="roundRect">
                            <a:avLst/>
                          </a:prstGeom>
                          <a:solidFill>
                            <a:schemeClr val="bg1">
                              <a:lumMod val="75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9BF60A5" w14:textId="77777777" w:rsidR="0044270E" w:rsidRPr="00755318" w:rsidRDefault="0044270E" w:rsidP="0044270E">
                              <w:pPr>
                                <w:jc w:val="center"/>
                                <w:rPr>
                                  <w:color w:val="000000" w:themeColor="text1"/>
                                </w:rPr>
                              </w:pPr>
                              <w:proofErr w:type="spellStart"/>
                              <w:r>
                                <w:rPr>
                                  <w:color w:val="000000" w:themeColor="text1"/>
                                </w:rPr>
                                <w:t>apply_</w:t>
                              </w:r>
                              <w:proofErr w:type="gramStart"/>
                              <w:r>
                                <w:rPr>
                                  <w:color w:val="000000" w:themeColor="text1"/>
                                </w:rPr>
                                <w:t>msb</w:t>
                              </w:r>
                              <w:r w:rsidRPr="00755318">
                                <w:rPr>
                                  <w:color w:val="000000" w:themeColor="text1"/>
                                </w:rPr>
                                <w:t>.R</w:t>
                              </w:r>
                              <w:proofErr w:type="spellEnd"/>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2486567" name="Straight Arrow Connector 1"/>
                        <wps:cNvCnPr/>
                        <wps:spPr>
                          <a:xfrm flipV="1">
                            <a:off x="2293034" y="749886"/>
                            <a:ext cx="218049" cy="6894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3400562" name="Straight Arrow Connector 1"/>
                        <wps:cNvCnPr/>
                        <wps:spPr>
                          <a:xfrm flipV="1">
                            <a:off x="2293034" y="755552"/>
                            <a:ext cx="1835443" cy="6850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80665884" name="Straight Arrow Connector 1"/>
                        <wps:cNvCnPr/>
                        <wps:spPr>
                          <a:xfrm flipV="1">
                            <a:off x="4002258" y="749886"/>
                            <a:ext cx="172965" cy="68892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1F6D953" id="Group 2" o:spid="_x0000_s1026" style="position:absolute;left:0;text-align:left;margin-left:37.65pt;margin-top:51.15pt;width:374.05pt;height:95.7pt;z-index:251663360;mso-width-relative:margin;mso-height-relative:margin" coordsize="52296,219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">
                <v:roundrect id="Rounded Rectangle 2" o:spid="_x0000_s1027" style="position:absolute;width:14173;height:752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" fillcolor="#f2f2f2 [3052]" strokecolor="#09101d [484]" strokeweight="1pt">
                  <v:stroke joinstyle="miter"/>
                  <v:textbox>
                    <w:txbxContent>
                      <w:p w14:paraId="3F31AF15" w14:textId="77777777" w:rsidR="0044270E" w:rsidRPr="00755318" w:rsidRDefault="0044270E" w:rsidP="0044270E">
                        <w:pPr>
                          <w:jc w:val="center"/>
                          <w:rPr>
                            <w:color w:val="000000" w:themeColor="text1"/>
                          </w:rPr>
                        </w:pPr>
                        <w:proofErr w:type="spellStart"/>
                        <w:r w:rsidRPr="00755318">
                          <w:rPr>
                            <w:color w:val="000000" w:themeColor="text1"/>
                          </w:rPr>
                          <w:t>index.php</w:t>
                        </w:r>
                        <w:proofErr w:type="spellEnd"/>
                      </w:p>
                    </w:txbxContent>
                  </v:textbox>
                </v:roundrect>
                <v:roundrect id="Rounded Rectangle 2" o:spid="_x0000_s1028" style="position:absolute;left:18991;width:14173;height:752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" fillcolor="#bfbfbf [2412]" strokecolor="#09101d [484]" strokeweight="1pt">
                  <v:stroke joinstyle="miter"/>
                  <v:textbox>
                    <w:txbxContent>
                      <w:p w14:paraId="70168AE6" w14:textId="77777777" w:rsidR="0044270E" w:rsidRPr="00755318" w:rsidRDefault="0044270E" w:rsidP="0044270E">
                        <w:pPr>
                          <w:jc w:val="center"/>
                          <w:rPr>
                            <w:color w:val="000000" w:themeColor="text1"/>
                          </w:rPr>
                        </w:pPr>
                        <w:proofErr w:type="spellStart"/>
                        <w:r w:rsidRPr="00755318">
                          <w:rPr>
                            <w:color w:val="000000" w:themeColor="text1"/>
                          </w:rPr>
                          <w:t>parse_</w:t>
                        </w:r>
                        <w:proofErr w:type="gramStart"/>
                        <w:r w:rsidRPr="00755318">
                          <w:rPr>
                            <w:color w:val="000000" w:themeColor="text1"/>
                          </w:rPr>
                          <w:t>payload.R</w:t>
                        </w:r>
                        <w:proofErr w:type="spellEnd"/>
                        <w:proofErr w:type="gramEnd"/>
                      </w:p>
                    </w:txbxContent>
                  </v:textbox>
                </v:roundrect>
                <v:roundrect id="Rounded Rectangle 2" o:spid="_x0000_s1029" style="position:absolute;left:38123;width:14173;height:752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" fillcolor="#bfbfbf [2412]" strokecolor="#09101d [484]" strokeweight="1pt">
                  <v:stroke joinstyle="miter"/>
                  <v:textbox>
                    <w:txbxContent>
                      <w:p w14:paraId="2BDB9B55" w14:textId="77777777" w:rsidR="0044270E" w:rsidRPr="00755318" w:rsidRDefault="0044270E" w:rsidP="0044270E">
                        <w:pPr>
                          <w:jc w:val="center"/>
                          <w:rPr>
                            <w:color w:val="000000" w:themeColor="text1"/>
                          </w:rPr>
                        </w:pPr>
                        <w:proofErr w:type="spellStart"/>
                        <w:proofErr w:type="gramStart"/>
                        <w:r w:rsidRPr="00755318">
                          <w:rPr>
                            <w:color w:val="000000" w:themeColor="text1"/>
                          </w:rPr>
                          <w:t>randomize.R</w:t>
                        </w:r>
                        <w:proofErr w:type="spellEnd"/>
                        <w:proofErr w:type="gramEnd"/>
                      </w:p>
                    </w:txbxContent>
                  </v:textbox>
                </v:round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 o:spid="_x0000_s1030" type="#_x0000_t13" style="position:absolute;left:14138;top:3010;width:4853;height:15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" adj="18166" fillcolor="black [3213]" strokecolor="#09101d [484]" strokeweight="1pt"/>
                <v:shape id="Right Arrow 3" o:spid="_x0000_s1031" type="#_x0000_t13" style="position:absolute;left:33129;top:3010;width:4994;height:15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" adj="18263" fillcolor="black [3213]" strokecolor="#09101d [484]" strokeweight="1pt"/>
                <v:roundrect id="Rounded Rectangle 2" o:spid="_x0000_s1032" style="position:absolute;left:6471;top:14419;width:21805;height:75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" fillcolor="#bfbfbf [2412]" strokecolor="#09101d [484]" strokeweight="1pt">
                  <v:stroke joinstyle="miter"/>
                  <v:textbox>
                    <w:txbxContent>
                      <w:p w14:paraId="22E2D66F" w14:textId="77777777" w:rsidR="0044270E" w:rsidRPr="00755318" w:rsidRDefault="0044270E" w:rsidP="0044270E">
                        <w:pPr>
                          <w:jc w:val="center"/>
                          <w:rPr>
                            <w:color w:val="000000" w:themeColor="text1"/>
                          </w:rPr>
                        </w:pPr>
                        <w:proofErr w:type="spellStart"/>
                        <w:r>
                          <w:rPr>
                            <w:color w:val="000000" w:themeColor="text1"/>
                          </w:rPr>
                          <w:t>user_specified_</w:t>
                        </w:r>
                        <w:proofErr w:type="gramStart"/>
                        <w:r>
                          <w:rPr>
                            <w:color w:val="000000" w:themeColor="text1"/>
                          </w:rPr>
                          <w:t>variables</w:t>
                        </w:r>
                        <w:r w:rsidRPr="00755318">
                          <w:rPr>
                            <w:color w:val="000000" w:themeColor="text1"/>
                          </w:rPr>
                          <w:t>.R</w:t>
                        </w:r>
                        <w:proofErr w:type="spellEnd"/>
                        <w:proofErr w:type="gramEnd"/>
                      </w:p>
                    </w:txbxContent>
                  </v:textbox>
                </v:roundrect>
                <v:roundrect id="Rounded Rectangle 2" o:spid="_x0000_s1033" style="position:absolute;left:32426;top:14419;width:14173;height:75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" fillcolor="#bfbfbf [2412]" strokecolor="#09101d [484]" strokeweight="1pt">
                  <v:stroke joinstyle="miter"/>
                  <v:textbox>
                    <w:txbxContent>
                      <w:p w14:paraId="59BF60A5" w14:textId="77777777" w:rsidR="0044270E" w:rsidRPr="00755318" w:rsidRDefault="0044270E" w:rsidP="0044270E">
                        <w:pPr>
                          <w:jc w:val="center"/>
                          <w:rPr>
                            <w:color w:val="000000" w:themeColor="text1"/>
                          </w:rPr>
                        </w:pPr>
                        <w:proofErr w:type="spellStart"/>
                        <w:r>
                          <w:rPr>
                            <w:color w:val="000000" w:themeColor="text1"/>
                          </w:rPr>
                          <w:t>apply_</w:t>
                        </w:r>
                        <w:proofErr w:type="gramStart"/>
                        <w:r>
                          <w:rPr>
                            <w:color w:val="000000" w:themeColor="text1"/>
                          </w:rPr>
                          <w:t>msb</w:t>
                        </w:r>
                        <w:r w:rsidRPr="00755318">
                          <w:rPr>
                            <w:color w:val="000000" w:themeColor="text1"/>
                          </w:rPr>
                          <w:t>.R</w:t>
                        </w:r>
                        <w:proofErr w:type="spellEnd"/>
                        <w:proofErr w:type="gramEnd"/>
                      </w:p>
                    </w:txbxContent>
                  </v:textbox>
                </v:roundrect>
                <v:shapetype id="_x0000_t32" coordsize="21600,21600" o:spt="32" o:oned="t" path="m,l21600,21600e" filled="f">
                  <v:path arrowok="t" fillok="f" o:connecttype="none"/>
                  <o:lock v:ext="edit" shapetype="t"/>
                </v:shapetype>
                <v:shape id="Straight Arrow Connector 1" o:spid="_x0000_s1034" type="#_x0000_t32" style="position:absolute;left:22930;top:7498;width:2180;height:689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" strokecolor="black [3213]" strokeweight=".5pt">
                  <v:stroke endarrow="block" joinstyle="miter"/>
                </v:shape>
                <v:shape id="Straight Arrow Connector 1" o:spid="_x0000_s1035" type="#_x0000_t32" style="position:absolute;left:22930;top:7555;width:18354;height:685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" strokecolor="black [3213]" strokeweight=".5pt">
                  <v:stroke endarrow="block" joinstyle="miter"/>
                </v:shape>
                <v:shape id="Straight Arrow Connector 1" o:spid="_x0000_s1036" type="#_x0000_t32" style="position:absolute;left:40022;top:7498;width:1730;height:689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" strokecolor="black [3213]" strokeweight=".5pt">
                  <v:stroke endarrow="block" joinstyle="miter"/>
                </v:shape>
                <w10:wrap type="topAndBottom"/>
              </v:group>
            </w:pict>
          </mc:Fallback>
        </mc:AlternateContent>
      </w:r>
      <w:r w:rsidR="00655A61">
        <w:t xml:space="preserve">An R script that randomizes </w:t>
      </w:r>
      <w:r w:rsidR="007B2EFC">
        <w:t xml:space="preserve">new participants and sends the allocation to </w:t>
      </w:r>
      <w:proofErr w:type="spellStart"/>
      <w:r w:rsidR="007B2EFC">
        <w:t>REDCap</w:t>
      </w:r>
      <w:proofErr w:type="spellEnd"/>
      <w:r w:rsidR="007B2EFC">
        <w:t xml:space="preserve"> (</w:t>
      </w:r>
      <w:proofErr w:type="spellStart"/>
      <w:proofErr w:type="gramStart"/>
      <w:r w:rsidR="007B2EFC">
        <w:t>randomize.R</w:t>
      </w:r>
      <w:proofErr w:type="spellEnd"/>
      <w:proofErr w:type="gramEnd"/>
      <w:r w:rsidR="007B2EFC">
        <w:t>)</w:t>
      </w:r>
    </w:p>
    <w:p w14:paraId="4602D6DF" w14:textId="1D7B8C68" w:rsidR="007B2EFC" w:rsidRDefault="007B2EFC" w:rsidP="007B2EFC"/>
    <w:p w14:paraId="45D0E2E2" w14:textId="073C32CA" w:rsidR="002F142F" w:rsidRDefault="007B2EFC" w:rsidP="00FB2D6B">
      <w:pPr>
        <w:ind w:firstLine="360"/>
      </w:pPr>
      <w:r>
        <w:t xml:space="preserve">The general structure of the code is depicted in the figure </w:t>
      </w:r>
      <w:r w:rsidR="00024016">
        <w:t>above</w:t>
      </w:r>
      <w:r>
        <w:t xml:space="preserve">. </w:t>
      </w:r>
      <w:r w:rsidR="001762D7">
        <w:t xml:space="preserve">The project variables, including </w:t>
      </w:r>
      <w:r w:rsidR="002F142F">
        <w:t xml:space="preserve">a REDCap API token, project ID, and field names that correspond to the randomization indicator, </w:t>
      </w:r>
      <w:r w:rsidR="004937E0">
        <w:t xml:space="preserve">study arm allocation, and relevant covariates are specified in the </w:t>
      </w:r>
      <w:proofErr w:type="spellStart"/>
      <w:r w:rsidR="004937E0">
        <w:t>user_speficied_</w:t>
      </w:r>
      <w:proofErr w:type="gramStart"/>
      <w:r w:rsidR="004937E0">
        <w:t>variables.R</w:t>
      </w:r>
      <w:proofErr w:type="spellEnd"/>
      <w:proofErr w:type="gramEnd"/>
      <w:r w:rsidR="004937E0">
        <w:t xml:space="preserve"> script. </w:t>
      </w:r>
      <w:r w:rsidR="0017116B">
        <w:t xml:space="preserve">The general process is as follows: </w:t>
      </w:r>
    </w:p>
    <w:p w14:paraId="54326816" w14:textId="77777777" w:rsidR="00BB692A" w:rsidRDefault="00BB692A" w:rsidP="008E7636"/>
    <w:p w14:paraId="1D84948F" w14:textId="5212E004" w:rsidR="0017116B" w:rsidRDefault="0017116B" w:rsidP="0017116B">
      <w:pPr>
        <w:pStyle w:val="ListParagraph"/>
        <w:numPr>
          <w:ilvl w:val="0"/>
          <w:numId w:val="9"/>
        </w:numPr>
      </w:pPr>
      <w:r>
        <w:lastRenderedPageBreak/>
        <w:t xml:space="preserve">When the DET fires, a QS is sent to the server and is parsed by </w:t>
      </w:r>
      <w:proofErr w:type="spellStart"/>
      <w:r>
        <w:t>index.</w:t>
      </w:r>
      <w:r w:rsidR="00024016">
        <w:t>php</w:t>
      </w:r>
      <w:proofErr w:type="spellEnd"/>
      <w:r>
        <w:t xml:space="preserve">, which evaluates if the QS originated from the REDCap project ID of interest and if the Randomization instrument was modified. </w:t>
      </w:r>
    </w:p>
    <w:p w14:paraId="515E5C25" w14:textId="266270E5" w:rsidR="0017116B" w:rsidRDefault="0042126B" w:rsidP="0017116B">
      <w:pPr>
        <w:pStyle w:val="ListParagraph"/>
        <w:numPr>
          <w:ilvl w:val="0"/>
          <w:numId w:val="9"/>
        </w:numPr>
      </w:pPr>
      <w:r>
        <w:t xml:space="preserve">If the Randomization form from the correct REDCap project was modified as determined by the QS, </w:t>
      </w:r>
      <w:proofErr w:type="spellStart"/>
      <w:r>
        <w:t>index.</w:t>
      </w:r>
      <w:r w:rsidR="00024016">
        <w:t>php</w:t>
      </w:r>
      <w:proofErr w:type="spellEnd"/>
      <w:r>
        <w:t xml:space="preserve"> automatically </w:t>
      </w:r>
      <w:r w:rsidR="00CD06D6">
        <w:t>executes</w:t>
      </w:r>
      <w:r>
        <w:t xml:space="preserve"> </w:t>
      </w:r>
      <w:proofErr w:type="spellStart"/>
      <w:r>
        <w:t>parse_</w:t>
      </w:r>
      <w:proofErr w:type="gramStart"/>
      <w:r>
        <w:t>payload.R</w:t>
      </w:r>
      <w:proofErr w:type="spellEnd"/>
      <w:proofErr w:type="gramEnd"/>
      <w:r>
        <w:t xml:space="preserve">, which pulls data from REDCap via the API and parses it to assess if the randomization indicator was selected for a new participant. If so, it separates the REDCap data into two groups: data for participants who have already been randomized and data for the new participant to be randomized. It then formats the relevant covariates and study arm fields according to rules set up in the </w:t>
      </w:r>
      <w:proofErr w:type="spellStart"/>
      <w:r>
        <w:t>user_specified_</w:t>
      </w:r>
      <w:proofErr w:type="gramStart"/>
      <w:r>
        <w:t>variables.R</w:t>
      </w:r>
      <w:proofErr w:type="spellEnd"/>
      <w:proofErr w:type="gramEnd"/>
      <w:r>
        <w:t xml:space="preserve"> script.</w:t>
      </w:r>
    </w:p>
    <w:p w14:paraId="7C162EF4" w14:textId="4472B38B" w:rsidR="00B67F84" w:rsidRDefault="0042126B" w:rsidP="00B67F84">
      <w:pPr>
        <w:pStyle w:val="ListParagraph"/>
        <w:numPr>
          <w:ilvl w:val="0"/>
          <w:numId w:val="9"/>
        </w:numPr>
      </w:pPr>
      <w:r>
        <w:t xml:space="preserve">If a new randomization is required, </w:t>
      </w:r>
      <w:proofErr w:type="spellStart"/>
      <w:r w:rsidR="004505F5">
        <w:t>parse_</w:t>
      </w:r>
      <w:proofErr w:type="gramStart"/>
      <w:r w:rsidR="004505F5">
        <w:t>payload.R</w:t>
      </w:r>
      <w:proofErr w:type="spellEnd"/>
      <w:proofErr w:type="gramEnd"/>
      <w:r w:rsidR="004505F5">
        <w:t xml:space="preserve"> automatically calls the </w:t>
      </w:r>
      <w:proofErr w:type="spellStart"/>
      <w:proofErr w:type="gramStart"/>
      <w:r w:rsidR="004505F5">
        <w:t>randomize.R</w:t>
      </w:r>
      <w:proofErr w:type="spellEnd"/>
      <w:proofErr w:type="gramEnd"/>
      <w:r w:rsidR="004505F5">
        <w:t xml:space="preserve"> script, which in turn sources </w:t>
      </w:r>
      <w:proofErr w:type="spellStart"/>
      <w:r w:rsidR="004505F5">
        <w:t>apply_</w:t>
      </w:r>
      <w:proofErr w:type="gramStart"/>
      <w:r w:rsidR="004505F5">
        <w:t>msb.R</w:t>
      </w:r>
      <w:proofErr w:type="spellEnd"/>
      <w:proofErr w:type="gramEnd"/>
      <w:r w:rsidR="004505F5">
        <w:t xml:space="preserve">–the implementation of the MSB algorithm. The </w:t>
      </w:r>
      <w:proofErr w:type="spellStart"/>
      <w:proofErr w:type="gramStart"/>
      <w:r w:rsidR="004505F5">
        <w:t>randomize.R</w:t>
      </w:r>
      <w:proofErr w:type="spellEnd"/>
      <w:proofErr w:type="gramEnd"/>
      <w:r w:rsidR="004505F5">
        <w:t xml:space="preserve"> script takes the formatted data from </w:t>
      </w:r>
      <w:proofErr w:type="spellStart"/>
      <w:r w:rsidR="004505F5">
        <w:t>parse_</w:t>
      </w:r>
      <w:proofErr w:type="gramStart"/>
      <w:r w:rsidR="004505F5">
        <w:t>payload.R</w:t>
      </w:r>
      <w:proofErr w:type="spellEnd"/>
      <w:proofErr w:type="gramEnd"/>
      <w:r w:rsidR="004505F5">
        <w:t xml:space="preserve">, runs the MSB algorithm, formats the updated data for the new participant (including the new study arm allocation) and sends that data back to </w:t>
      </w:r>
      <w:proofErr w:type="spellStart"/>
      <w:r w:rsidR="004505F5">
        <w:t>REDCap</w:t>
      </w:r>
      <w:proofErr w:type="spellEnd"/>
      <w:r w:rsidR="004505F5">
        <w:t xml:space="preserve"> via the API.</w:t>
      </w:r>
    </w:p>
    <w:p w14:paraId="10421ECC" w14:textId="51B803DC" w:rsidR="0017116B" w:rsidRDefault="00B67F84" w:rsidP="008E7636">
      <w:r>
        <w:t xml:space="preserve">Across the R scripts, the only libraries called are </w:t>
      </w:r>
      <w:proofErr w:type="spellStart"/>
      <w:r w:rsidR="003E6ABC">
        <w:t>dplyr</w:t>
      </w:r>
      <w:proofErr w:type="spellEnd"/>
      <w:r w:rsidR="003E6ABC">
        <w:t xml:space="preserve">, </w:t>
      </w:r>
      <w:proofErr w:type="spellStart"/>
      <w:r w:rsidR="003E6ABC">
        <w:t>tidyr</w:t>
      </w:r>
      <w:proofErr w:type="spellEnd"/>
      <w:r w:rsidR="003E6ABC">
        <w:t xml:space="preserve">, and </w:t>
      </w:r>
      <w:proofErr w:type="spellStart"/>
      <w:r w:rsidR="003E6ABC">
        <w:t>redcapAPI</w:t>
      </w:r>
      <w:proofErr w:type="spellEnd"/>
      <w:r w:rsidR="00CE233E">
        <w:t>, which must be installed on the server (see above).</w:t>
      </w:r>
      <w:r w:rsidR="00870554">
        <w:t xml:space="preserve"> </w:t>
      </w:r>
    </w:p>
    <w:p w14:paraId="099137BB" w14:textId="522CA651" w:rsidR="00C97938" w:rsidRDefault="00FB03E7" w:rsidP="00C97938">
      <w:pPr>
        <w:pStyle w:val="Heading1"/>
      </w:pPr>
      <w:r>
        <w:t xml:space="preserve">all2GETHER </w:t>
      </w:r>
    </w:p>
    <w:p w14:paraId="1ABCDC84" w14:textId="6FBF4A56" w:rsidR="004104C3" w:rsidRPr="006506AF" w:rsidRDefault="004104C3" w:rsidP="00FB2D6B">
      <w:r>
        <w:t xml:space="preserve">The all2GETHER implementation of MSB used the configuration originally described by Zhao et al.; the threshold was set to a statistically significant difference between arms at the </w:t>
      </w:r>
      <w:r>
        <w:sym w:font="Symbol" w:char="F061"/>
      </w:r>
      <w:r>
        <w:t xml:space="preserve">=0.3 level and randomization probability was set to </w:t>
      </w:r>
      <w:r>
        <w:sym w:font="Symbol" w:char="F070"/>
      </w:r>
      <w:r>
        <w:t xml:space="preserve">=70%. In addition, this implementation needed to </w:t>
      </w:r>
      <w:r>
        <w:lastRenderedPageBreak/>
        <w:t xml:space="preserve">account for the randomization of dyads as the covariates for members of the dyad may not be identical. Thus, the version of MSB used by all2GETHER therefore assesses if balance would be improved if </w:t>
      </w:r>
      <w:r>
        <w:rPr>
          <w:i/>
          <w:iCs/>
        </w:rPr>
        <w:t>both</w:t>
      </w:r>
      <w:r>
        <w:t xml:space="preserve"> members of the dyad were randomized to all2GETHER or the control arm. Covariates initially included in the MSB algorithm included participant age, race/ethnicity, gender identity, and </w:t>
      </w:r>
      <w:proofErr w:type="spellStart"/>
      <w:r>
        <w:t>PrEP</w:t>
      </w:r>
      <w:proofErr w:type="spellEnd"/>
      <w:r>
        <w:t xml:space="preserve"> usage at baseline. This algorithm was later updated to include participation status of partners in a dyad (full or limited) and baseline STIs</w:t>
      </w:r>
      <w:r w:rsidR="00C34108">
        <w:t>.</w:t>
      </w:r>
    </w:p>
    <w:p w14:paraId="5A64809A" w14:textId="119317CE" w:rsidR="004104C3" w:rsidRDefault="004104C3" w:rsidP="00CE233E">
      <w:pPr>
        <w:ind w:firstLine="360"/>
      </w:pPr>
      <w:r>
        <w:rPr>
          <w:noProof/>
        </w:rPr>
        <w:t xml:space="preserve">The all2GETHER REDCap project includes a form called “Randomization”. To protect against unintentional randomizations, this form includes spaces to verify some of the key covariates included in the MSB algorithm. In addition, it includes a specific item (outlined in red) to indicate that a record should be randomized, which serves as the </w:t>
      </w:r>
      <w:r>
        <w:rPr>
          <w:i/>
          <w:iCs/>
          <w:noProof/>
        </w:rPr>
        <w:t>randomization readiness</w:t>
      </w:r>
      <w:r>
        <w:rPr>
          <w:noProof/>
        </w:rPr>
        <w:t xml:space="preserve"> </w:t>
      </w:r>
      <w:r>
        <w:rPr>
          <w:i/>
          <w:iCs/>
          <w:noProof/>
        </w:rPr>
        <w:t>indicator</w:t>
      </w:r>
      <w:r>
        <w:rPr>
          <w:noProof/>
        </w:rPr>
        <w:t xml:space="preserve"> described above. The DET, which can be specified in the Project Setup tab in REDCap, was established prior to study launch in conjunction with Northwestern’s IT department.</w:t>
      </w:r>
      <w:r w:rsidRPr="00C90345">
        <w:rPr>
          <w:noProof/>
        </w:rPr>
        <w:t xml:space="preserve"> </w:t>
      </w:r>
    </w:p>
    <w:p w14:paraId="7C82F380" w14:textId="60FE7725" w:rsidR="004104C3" w:rsidRDefault="004104C3" w:rsidP="00A56349">
      <w:pPr>
        <w:ind w:firstLine="360"/>
      </w:pPr>
      <w:r w:rsidRPr="00A74816">
        <w:rPr>
          <w:noProof/>
        </w:rPr>
        <mc:AlternateContent>
          <mc:Choice Requires="wpg">
            <w:drawing>
              <wp:anchor distT="0" distB="0" distL="114300" distR="114300" simplePos="0" relativeHeight="251661312" behindDoc="0" locked="0" layoutInCell="1" allowOverlap="1" wp14:anchorId="09404E69" wp14:editId="6CE6DA6B">
                <wp:simplePos x="0" y="0"/>
                <wp:positionH relativeFrom="column">
                  <wp:posOffset>3095713</wp:posOffset>
                </wp:positionH>
                <wp:positionV relativeFrom="paragraph">
                  <wp:posOffset>57131</wp:posOffset>
                </wp:positionV>
                <wp:extent cx="2965450" cy="3071495"/>
                <wp:effectExtent l="12700" t="0" r="19050" b="1905"/>
                <wp:wrapSquare wrapText="bothSides"/>
                <wp:docPr id="833870694" name="Group 5"/>
                <wp:cNvGraphicFramePr/>
                <a:graphic xmlns:a="http://schemas.openxmlformats.org/drawingml/2006/main">
                  <a:graphicData uri="http://schemas.microsoft.com/office/word/2010/wordprocessingGroup">
                    <wpg:wgp>
                      <wpg:cNvGrpSpPr/>
                      <wpg:grpSpPr>
                        <a:xfrm>
                          <a:off x="0" y="0"/>
                          <a:ext cx="2965450" cy="3071495"/>
                          <a:chOff x="0" y="0"/>
                          <a:chExt cx="5769891" cy="6077529"/>
                        </a:xfrm>
                      </wpg:grpSpPr>
                      <pic:pic xmlns:pic="http://schemas.openxmlformats.org/drawingml/2006/picture">
                        <pic:nvPicPr>
                          <pic:cNvPr id="1409607815" name="Picture 1409607815" descr="A screenshot of a survey&#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1" y="0"/>
                            <a:ext cx="5769890" cy="6077529"/>
                          </a:xfrm>
                          <a:prstGeom prst="rect">
                            <a:avLst/>
                          </a:prstGeom>
                        </pic:spPr>
                      </pic:pic>
                      <wps:wsp>
                        <wps:cNvPr id="1594275574" name="Rectangle 1594275574"/>
                        <wps:cNvSpPr/>
                        <wps:spPr>
                          <a:xfrm>
                            <a:off x="0" y="4536506"/>
                            <a:ext cx="5769889" cy="628908"/>
                          </a:xfrm>
                          <a:prstGeom prst="rect">
                            <a:avLst/>
                          </a:prstGeom>
                          <a:noFill/>
                          <a:ln w="38100">
                            <a:solidFill>
                              <a:srgbClr val="FF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E72AE6B" id="Group 5" o:spid="_x0000_s1026" style="position:absolute;margin-left:243.75pt;margin-top:4.5pt;width:233.5pt;height:241.85pt;z-index:251661312;mso-width-relative:margin;mso-height-relative:margin" coordsize="57698,607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09607815" o:spid="_x0000_s1027" type="#_x0000_t75" alt="A screenshot of a survey&#10;&#10;Description automatically generated" style="position:absolute;width:57698;height:607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">
                  <v:imagedata r:id="rId10" o:title="A screenshot of a survey&#10;&#10;Description automatically generated"/>
                </v:shape>
                <v:rect id="Rectangle 1594275574" o:spid="_x0000_s1028" style="position:absolute;top:45365;width:57698;height:62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" filled="f" strokecolor="red" strokeweight="3pt"/>
                <w10:wrap type="square"/>
              </v:group>
            </w:pict>
          </mc:Fallback>
        </mc:AlternateContent>
      </w:r>
      <w:r>
        <w:t xml:space="preserve">The processes (B-E) </w:t>
      </w:r>
      <w:r w:rsidR="00CE233E">
        <w:t>outlined in the main manuscript</w:t>
      </w:r>
      <w:r>
        <w:t xml:space="preserve"> were implemented in PHP and in the R programming language</w:t>
      </w:r>
      <w:r w:rsidR="00CE233E">
        <w:t xml:space="preserve"> (see previous section)</w:t>
      </w:r>
      <w:r>
        <w:t xml:space="preserve">. Successful randomizations are tracked both on REDCap and on the secure server. A dedicated REDCap report provides information on the date, covariate “votes”, and randomization probability for completed randomizations. On the server, metrics of </w:t>
      </w:r>
      <w:r>
        <w:lastRenderedPageBreak/>
        <w:t xml:space="preserve">imbalance, study arm, and de-identified participant characteristics are stored in a CSV file, which is automatically updated in our software pipeline. </w:t>
      </w:r>
    </w:p>
    <w:p w14:paraId="092FEAE3" w14:textId="638C6A14" w:rsidR="00870554" w:rsidRPr="00E52359" w:rsidRDefault="00870554" w:rsidP="00A56349">
      <w:pPr>
        <w:ind w:firstLine="360"/>
      </w:pPr>
      <w:r>
        <w:t xml:space="preserve">In devising processes around this software, </w:t>
      </w:r>
      <w:r w:rsidR="00125EF4">
        <w:t xml:space="preserve">we </w:t>
      </w:r>
      <w:r w:rsidR="004E1EEF">
        <w:t xml:space="preserve">established a failsafe if no randomization allocation was returned to REDCap via the automated pipeline. If, after several seconds, no </w:t>
      </w:r>
      <w:r w:rsidR="000A7C90">
        <w:t xml:space="preserve">allocation arrived in REDCap, the Randomization form could be cleared and re-saved in attempt to re-trigger the process. If after repeated attempts, no allocation was returned, indicating a software or server error, </w:t>
      </w:r>
      <w:r w:rsidR="00FD6281">
        <w:t xml:space="preserve">study staff accessed a password-protected spreadsheet that contained a pre-generated randomization list. </w:t>
      </w:r>
      <w:r w:rsidR="00B946F4">
        <w:t>This was stored in a central location so that appropriate staff could access it in a timely and efficient manner.</w:t>
      </w:r>
      <w:r w:rsidR="00EB45BE">
        <w:t xml:space="preserve"> </w:t>
      </w:r>
      <w:r w:rsidR="001C2361">
        <w:t xml:space="preserve">In the event of a backup list randomization, study staff manually indicated that a given allocation in the spreadsheet had been used and updated </w:t>
      </w:r>
      <w:proofErr w:type="spellStart"/>
      <w:r w:rsidR="001C2361">
        <w:t>REDCap</w:t>
      </w:r>
      <w:proofErr w:type="spellEnd"/>
      <w:r w:rsidR="001C2361">
        <w:t xml:space="preserve"> with that value.</w:t>
      </w:r>
    </w:p>
    <w:p w14:paraId="16F6B81B" w14:textId="5430FA3D" w:rsidR="005E7CF4" w:rsidRDefault="00A56349" w:rsidP="000B39DE">
      <w:pPr>
        <w:ind w:firstLine="360"/>
      </w:pPr>
      <w:r>
        <w:t>At the close of enrollment</w:t>
      </w:r>
      <w:r w:rsidR="004104C3">
        <w:t>, randomization occurred in the automated fashion describe</w:t>
      </w:r>
      <w:r w:rsidR="00024016">
        <w:t>d</w:t>
      </w:r>
      <w:r w:rsidR="004104C3">
        <w:t xml:space="preserve"> above and has largely preserved covariate balance</w:t>
      </w:r>
      <w:r>
        <w:t xml:space="preserve">, with 2,068 out of 2,086 </w:t>
      </w:r>
      <w:r w:rsidR="005E7CF4">
        <w:t>participants being randomized via this pipeline</w:t>
      </w:r>
      <w:r w:rsidR="004104C3">
        <w:t xml:space="preserve">. </w:t>
      </w:r>
      <w:r w:rsidR="0095565C">
        <w:t xml:space="preserve">The bulk of the 18 randomizations that required a backup randomization list </w:t>
      </w:r>
      <w:r w:rsidR="00B805AF">
        <w:t xml:space="preserve">resulted from a disconnect between our initial pipeline to format data </w:t>
      </w:r>
      <w:r w:rsidR="00156B4D">
        <w:t xml:space="preserve">and the structure expected by REDCap when importing a new study arm via API. This led to two important improvements in the pipeline. The first was a change in the R library used to make API calls (currently </w:t>
      </w:r>
      <w:proofErr w:type="spellStart"/>
      <w:r w:rsidR="00156B4D">
        <w:t>redcapAPI</w:t>
      </w:r>
      <w:proofErr w:type="spellEnd"/>
      <w:r w:rsidR="00156B4D">
        <w:t xml:space="preserve">). The second involved a broader communication across the study team regarding the stability of relevant </w:t>
      </w:r>
      <w:r w:rsidR="00774709">
        <w:t xml:space="preserve">REDCap fields used in the pipeline. </w:t>
      </w:r>
      <w:r w:rsidR="00B04BAF">
        <w:t>To avoid scenario</w:t>
      </w:r>
      <w:r w:rsidR="000C3903">
        <w:t>s</w:t>
      </w:r>
      <w:r w:rsidR="00B04BAF">
        <w:t xml:space="preserve"> where a modification </w:t>
      </w:r>
      <w:r w:rsidR="000C3903">
        <w:t>to</w:t>
      </w:r>
      <w:r w:rsidR="00B04BAF">
        <w:t xml:space="preserve"> a REDCap field triggered errors when </w:t>
      </w:r>
      <w:r w:rsidR="000C3903">
        <w:t>said modification was not</w:t>
      </w:r>
      <w:r w:rsidR="00B04BAF">
        <w:t xml:space="preserve"> accounted for in the software pipeline, we established a process wherein any relevant changes to REDCap involving variables used in the pipeline were updated simultaneously with the </w:t>
      </w:r>
      <w:r w:rsidR="00B04BAF">
        <w:lastRenderedPageBreak/>
        <w:t xml:space="preserve">software and tested live during team meetings </w:t>
      </w:r>
      <w:r w:rsidR="000B39DE">
        <w:t>prior to committing changes. This has resulted in less reliance on the backup randomization list.</w:t>
      </w:r>
    </w:p>
    <w:p w14:paraId="007BE1C9" w14:textId="4AABE471" w:rsidR="00024016" w:rsidRDefault="000B39DE" w:rsidP="008A4018">
      <w:pPr>
        <w:ind w:firstLine="360"/>
      </w:pPr>
      <w:r>
        <w:t xml:space="preserve">Overall, the algorithm has produced </w:t>
      </w:r>
      <w:r w:rsidR="006E4470">
        <w:t>study arms that are sufficiently comparable</w:t>
      </w:r>
      <w:r w:rsidR="00C34108">
        <w:t xml:space="preserve"> as reported in the Results section of this manuscript</w:t>
      </w:r>
      <w:r w:rsidR="006E4470">
        <w:t xml:space="preserve">. </w:t>
      </w:r>
      <w:r w:rsidR="00C34108">
        <w:t xml:space="preserve">As an alternative approach to quantifying imbalance, we present the </w:t>
      </w:r>
      <w:r w:rsidR="004104C3">
        <w:t>absolute risk difference</w:t>
      </w:r>
      <w:r w:rsidR="00024016">
        <w:t xml:space="preserve"> (Table A1)</w:t>
      </w:r>
      <w:r w:rsidR="004104C3">
        <w:t xml:space="preserve"> between study arms on all categorical variables used in the MSB algorithm</w:t>
      </w:r>
      <w:r w:rsidR="003858F8">
        <w:t xml:space="preserve">. </w:t>
      </w:r>
      <w:r w:rsidR="00A23A07">
        <w:t>Table A1 shows that all risk differences for each categor</w:t>
      </w:r>
      <w:r w:rsidR="008A4018">
        <w:t>ical variable (i.e., for each category in each of these variables)</w:t>
      </w:r>
      <w:r w:rsidR="00C34108">
        <w:t xml:space="preserve"> </w:t>
      </w:r>
      <w:r w:rsidR="008A4018">
        <w:t>w</w:t>
      </w:r>
      <w:r w:rsidR="004104C3">
        <w:t>ere very near zero, indicating comparability of study arms along these covariates. The largest absolute risk difference was 2.</w:t>
      </w:r>
      <w:r w:rsidR="00804423">
        <w:t>2</w:t>
      </w:r>
      <w:r w:rsidR="004104C3">
        <w:t>% (</w:t>
      </w:r>
      <w:proofErr w:type="spellStart"/>
      <w:r w:rsidR="00804423">
        <w:t>PrEP</w:t>
      </w:r>
      <w:proofErr w:type="spellEnd"/>
      <w:r w:rsidR="00804423">
        <w:t xml:space="preserve"> use) </w:t>
      </w:r>
      <w:r w:rsidR="004104C3">
        <w:t>the median absolute risk difference was 1.4</w:t>
      </w:r>
      <w:r w:rsidR="00FA20B6">
        <w:t>8</w:t>
      </w:r>
      <w:r w:rsidR="004104C3">
        <w:t>% (STI prevalence), while one third of the categories in these variables exhibited an absolute risk difference of less than 1</w:t>
      </w:r>
      <w:r w:rsidR="00804423">
        <w:t>.5</w:t>
      </w:r>
      <w:r w:rsidR="004104C3">
        <w:t xml:space="preserve">%. </w:t>
      </w:r>
    </w:p>
    <w:p w14:paraId="0D7B6D8F" w14:textId="77777777" w:rsidR="00024016" w:rsidRDefault="00024016" w:rsidP="00024016"/>
    <w:p w14:paraId="3CCB26FB" w14:textId="45914F0A" w:rsidR="00024016" w:rsidRDefault="00024016" w:rsidP="000123B0">
      <w:pPr>
        <w:spacing w:line="240" w:lineRule="auto"/>
      </w:pPr>
      <w:r w:rsidRPr="00C1683D">
        <w:rPr>
          <w:b/>
          <w:bCs/>
        </w:rPr>
        <w:t>Table A1</w:t>
      </w:r>
      <w:r>
        <w:t>. Absolute risk difference between study arms on all categorical variables used in the MSB algorithm.</w:t>
      </w:r>
    </w:p>
    <w:tbl>
      <w:tblPr>
        <w:tblW w:w="6120" w:type="dxa"/>
        <w:tblBorders>
          <w:left w:val="single" w:sz="4" w:space="0" w:color="auto"/>
          <w:right w:val="single" w:sz="4" w:space="0" w:color="auto"/>
          <w:insideV w:val="single" w:sz="4" w:space="0" w:color="auto"/>
        </w:tblBorders>
        <w:tblLook w:val="04A0" w:firstRow="1" w:lastRow="0" w:firstColumn="1" w:lastColumn="0" w:noHBand="0" w:noVBand="1"/>
      </w:tblPr>
      <w:tblGrid>
        <w:gridCol w:w="1350"/>
        <w:gridCol w:w="1980"/>
        <w:gridCol w:w="2790"/>
      </w:tblGrid>
      <w:tr w:rsidR="00A17D30" w:rsidRPr="005408E2" w14:paraId="21B0D939" w14:textId="77777777" w:rsidTr="00DC6AE1">
        <w:trPr>
          <w:trHeight w:val="320"/>
        </w:trPr>
        <w:tc>
          <w:tcPr>
            <w:tcW w:w="3330" w:type="dxa"/>
            <w:gridSpan w:val="2"/>
            <w:tcBorders>
              <w:left w:val="nil"/>
              <w:bottom w:val="single" w:sz="4" w:space="0" w:color="auto"/>
              <w:right w:val="nil"/>
            </w:tcBorders>
            <w:shd w:val="clear" w:color="auto" w:fill="auto"/>
            <w:noWrap/>
            <w:vAlign w:val="bottom"/>
            <w:hideMark/>
          </w:tcPr>
          <w:p w14:paraId="5470087D" w14:textId="3B016370" w:rsidR="00A17D30" w:rsidRPr="005408E2" w:rsidRDefault="00A17D30" w:rsidP="000123B0">
            <w:pPr>
              <w:spacing w:line="240" w:lineRule="auto"/>
              <w:jc w:val="center"/>
              <w:rPr>
                <w:rFonts w:ascii="Aptos Narrow" w:eastAsia="Times New Roman" w:hAnsi="Aptos Narrow" w:cs="Times New Roman"/>
                <w:b/>
                <w:bCs/>
                <w:color w:val="000000"/>
                <w:kern w:val="0"/>
                <w14:ligatures w14:val="none"/>
              </w:rPr>
            </w:pPr>
            <w:r w:rsidRPr="005408E2">
              <w:rPr>
                <w:rFonts w:ascii="Aptos Narrow" w:eastAsia="Times New Roman" w:hAnsi="Aptos Narrow" w:cs="Times New Roman"/>
                <w:b/>
                <w:bCs/>
                <w:color w:val="000000"/>
                <w:kern w:val="0"/>
                <w14:ligatures w14:val="none"/>
              </w:rPr>
              <w:t>Variable</w:t>
            </w:r>
          </w:p>
        </w:tc>
        <w:tc>
          <w:tcPr>
            <w:tcW w:w="2790" w:type="dxa"/>
            <w:tcBorders>
              <w:left w:val="nil"/>
              <w:bottom w:val="single" w:sz="4" w:space="0" w:color="auto"/>
              <w:right w:val="nil"/>
            </w:tcBorders>
            <w:shd w:val="clear" w:color="auto" w:fill="auto"/>
            <w:noWrap/>
            <w:vAlign w:val="bottom"/>
            <w:hideMark/>
          </w:tcPr>
          <w:p w14:paraId="69028B8F" w14:textId="77777777" w:rsidR="00A17D30" w:rsidRPr="005408E2" w:rsidRDefault="00A17D30" w:rsidP="000123B0">
            <w:pPr>
              <w:spacing w:line="240" w:lineRule="auto"/>
              <w:rPr>
                <w:rFonts w:ascii="Aptos Narrow" w:eastAsia="Times New Roman" w:hAnsi="Aptos Narrow" w:cs="Times New Roman"/>
                <w:b/>
                <w:bCs/>
                <w:color w:val="000000"/>
                <w:kern w:val="0"/>
                <w14:ligatures w14:val="none"/>
              </w:rPr>
            </w:pPr>
            <w:r w:rsidRPr="005408E2">
              <w:rPr>
                <w:rFonts w:ascii="Aptos Narrow" w:eastAsia="Times New Roman" w:hAnsi="Aptos Narrow" w:cs="Times New Roman"/>
                <w:b/>
                <w:bCs/>
                <w:color w:val="000000"/>
                <w:kern w:val="0"/>
                <w14:ligatures w14:val="none"/>
              </w:rPr>
              <w:t>Absolute Risk Difference</w:t>
            </w:r>
          </w:p>
        </w:tc>
      </w:tr>
      <w:tr w:rsidR="00B60B6F" w:rsidRPr="005408E2" w14:paraId="4E70D462" w14:textId="77777777" w:rsidTr="00DC6AE1">
        <w:trPr>
          <w:trHeight w:val="320"/>
        </w:trPr>
        <w:tc>
          <w:tcPr>
            <w:tcW w:w="1350" w:type="dxa"/>
            <w:vMerge w:val="restart"/>
            <w:tcBorders>
              <w:top w:val="single" w:sz="4" w:space="0" w:color="auto"/>
              <w:right w:val="nil"/>
            </w:tcBorders>
            <w:shd w:val="clear" w:color="auto" w:fill="auto"/>
            <w:noWrap/>
            <w:vAlign w:val="center"/>
            <w:hideMark/>
          </w:tcPr>
          <w:p w14:paraId="188A253E"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Participant Type</w:t>
            </w:r>
          </w:p>
        </w:tc>
        <w:tc>
          <w:tcPr>
            <w:tcW w:w="1980" w:type="dxa"/>
            <w:tcBorders>
              <w:top w:val="single" w:sz="4" w:space="0" w:color="auto"/>
              <w:left w:val="nil"/>
            </w:tcBorders>
            <w:shd w:val="clear" w:color="auto" w:fill="auto"/>
            <w:noWrap/>
            <w:vAlign w:val="bottom"/>
            <w:hideMark/>
          </w:tcPr>
          <w:p w14:paraId="06C38495"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Dyad</w:t>
            </w:r>
          </w:p>
        </w:tc>
        <w:tc>
          <w:tcPr>
            <w:tcW w:w="2790" w:type="dxa"/>
            <w:tcBorders>
              <w:top w:val="single" w:sz="4" w:space="0" w:color="auto"/>
            </w:tcBorders>
            <w:shd w:val="clear" w:color="auto" w:fill="auto"/>
            <w:noWrap/>
            <w:vAlign w:val="bottom"/>
            <w:hideMark/>
          </w:tcPr>
          <w:p w14:paraId="15C1FF6E"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05%</w:t>
            </w:r>
          </w:p>
        </w:tc>
      </w:tr>
      <w:tr w:rsidR="00DC6AE1" w:rsidRPr="005408E2" w14:paraId="41710BBB" w14:textId="77777777" w:rsidTr="00DC6AE1">
        <w:trPr>
          <w:trHeight w:val="320"/>
        </w:trPr>
        <w:tc>
          <w:tcPr>
            <w:tcW w:w="1350" w:type="dxa"/>
            <w:vMerge/>
            <w:tcBorders>
              <w:right w:val="nil"/>
            </w:tcBorders>
            <w:vAlign w:val="center"/>
            <w:hideMark/>
          </w:tcPr>
          <w:p w14:paraId="5990A0FF"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p>
        </w:tc>
        <w:tc>
          <w:tcPr>
            <w:tcW w:w="1980" w:type="dxa"/>
            <w:tcBorders>
              <w:left w:val="nil"/>
            </w:tcBorders>
            <w:shd w:val="clear" w:color="auto" w:fill="auto"/>
            <w:noWrap/>
            <w:vAlign w:val="bottom"/>
            <w:hideMark/>
          </w:tcPr>
          <w:p w14:paraId="1C7D37F9"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Partnered (Alone)</w:t>
            </w:r>
          </w:p>
        </w:tc>
        <w:tc>
          <w:tcPr>
            <w:tcW w:w="2790" w:type="dxa"/>
            <w:shd w:val="clear" w:color="auto" w:fill="auto"/>
            <w:noWrap/>
            <w:vAlign w:val="bottom"/>
            <w:hideMark/>
          </w:tcPr>
          <w:p w14:paraId="0AD8FD10"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0.90%</w:t>
            </w:r>
          </w:p>
        </w:tc>
      </w:tr>
      <w:tr w:rsidR="00B60B6F" w:rsidRPr="005408E2" w14:paraId="26ECF39B" w14:textId="77777777" w:rsidTr="00DC6AE1">
        <w:trPr>
          <w:trHeight w:val="320"/>
        </w:trPr>
        <w:tc>
          <w:tcPr>
            <w:tcW w:w="1350" w:type="dxa"/>
            <w:vMerge/>
            <w:tcBorders>
              <w:bottom w:val="single" w:sz="4" w:space="0" w:color="auto"/>
              <w:right w:val="nil"/>
            </w:tcBorders>
            <w:vAlign w:val="center"/>
            <w:hideMark/>
          </w:tcPr>
          <w:p w14:paraId="28DBD243"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p>
        </w:tc>
        <w:tc>
          <w:tcPr>
            <w:tcW w:w="1980" w:type="dxa"/>
            <w:tcBorders>
              <w:left w:val="nil"/>
              <w:bottom w:val="single" w:sz="4" w:space="0" w:color="auto"/>
            </w:tcBorders>
            <w:shd w:val="clear" w:color="auto" w:fill="auto"/>
            <w:noWrap/>
            <w:vAlign w:val="bottom"/>
            <w:hideMark/>
          </w:tcPr>
          <w:p w14:paraId="141E1934"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Single</w:t>
            </w:r>
          </w:p>
        </w:tc>
        <w:tc>
          <w:tcPr>
            <w:tcW w:w="2790" w:type="dxa"/>
            <w:tcBorders>
              <w:bottom w:val="single" w:sz="4" w:space="0" w:color="auto"/>
            </w:tcBorders>
            <w:shd w:val="clear" w:color="auto" w:fill="auto"/>
            <w:noWrap/>
            <w:vAlign w:val="bottom"/>
            <w:hideMark/>
          </w:tcPr>
          <w:p w14:paraId="61B99098"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95%</w:t>
            </w:r>
          </w:p>
        </w:tc>
      </w:tr>
      <w:tr w:rsidR="00A17D30" w:rsidRPr="005408E2" w14:paraId="2F819F5D" w14:textId="77777777" w:rsidTr="00DC6AE1">
        <w:trPr>
          <w:trHeight w:val="320"/>
        </w:trPr>
        <w:tc>
          <w:tcPr>
            <w:tcW w:w="3330" w:type="dxa"/>
            <w:gridSpan w:val="2"/>
            <w:tcBorders>
              <w:top w:val="single" w:sz="4" w:space="0" w:color="auto"/>
              <w:bottom w:val="single" w:sz="4" w:space="0" w:color="auto"/>
            </w:tcBorders>
            <w:shd w:val="clear" w:color="auto" w:fill="auto"/>
            <w:noWrap/>
            <w:vAlign w:val="center"/>
            <w:hideMark/>
          </w:tcPr>
          <w:p w14:paraId="1E60F4F0" w14:textId="77777777" w:rsidR="00A17D30" w:rsidRPr="005408E2" w:rsidRDefault="00A17D30"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Limited Participant</w:t>
            </w:r>
          </w:p>
        </w:tc>
        <w:tc>
          <w:tcPr>
            <w:tcW w:w="2790" w:type="dxa"/>
            <w:tcBorders>
              <w:top w:val="single" w:sz="4" w:space="0" w:color="auto"/>
              <w:bottom w:val="single" w:sz="4" w:space="0" w:color="auto"/>
            </w:tcBorders>
            <w:shd w:val="clear" w:color="auto" w:fill="auto"/>
            <w:noWrap/>
            <w:vAlign w:val="bottom"/>
            <w:hideMark/>
          </w:tcPr>
          <w:p w14:paraId="08A14FDE" w14:textId="77777777" w:rsidR="00A17D30" w:rsidRPr="005408E2" w:rsidRDefault="00A17D30"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0.31%</w:t>
            </w:r>
          </w:p>
        </w:tc>
      </w:tr>
      <w:tr w:rsidR="00B60B6F" w:rsidRPr="005408E2" w14:paraId="7866CEE3" w14:textId="77777777" w:rsidTr="00DC6AE1">
        <w:trPr>
          <w:trHeight w:val="320"/>
        </w:trPr>
        <w:tc>
          <w:tcPr>
            <w:tcW w:w="1350" w:type="dxa"/>
            <w:vMerge w:val="restart"/>
            <w:tcBorders>
              <w:top w:val="single" w:sz="4" w:space="0" w:color="auto"/>
              <w:right w:val="nil"/>
            </w:tcBorders>
            <w:shd w:val="clear" w:color="auto" w:fill="auto"/>
            <w:noWrap/>
            <w:vAlign w:val="center"/>
            <w:hideMark/>
          </w:tcPr>
          <w:p w14:paraId="1ACB709B"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Race</w:t>
            </w:r>
          </w:p>
        </w:tc>
        <w:tc>
          <w:tcPr>
            <w:tcW w:w="1980" w:type="dxa"/>
            <w:tcBorders>
              <w:top w:val="single" w:sz="4" w:space="0" w:color="auto"/>
              <w:left w:val="nil"/>
            </w:tcBorders>
            <w:shd w:val="clear" w:color="auto" w:fill="auto"/>
            <w:noWrap/>
            <w:vAlign w:val="bottom"/>
            <w:hideMark/>
          </w:tcPr>
          <w:p w14:paraId="09AB982B"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Black</w:t>
            </w:r>
          </w:p>
        </w:tc>
        <w:tc>
          <w:tcPr>
            <w:tcW w:w="2790" w:type="dxa"/>
            <w:tcBorders>
              <w:top w:val="single" w:sz="4" w:space="0" w:color="auto"/>
            </w:tcBorders>
            <w:shd w:val="clear" w:color="auto" w:fill="auto"/>
            <w:noWrap/>
            <w:vAlign w:val="bottom"/>
            <w:hideMark/>
          </w:tcPr>
          <w:p w14:paraId="16F96365"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14%</w:t>
            </w:r>
          </w:p>
        </w:tc>
      </w:tr>
      <w:tr w:rsidR="00DC6AE1" w:rsidRPr="005408E2" w14:paraId="1267DF2F" w14:textId="77777777" w:rsidTr="00DC6AE1">
        <w:trPr>
          <w:trHeight w:val="320"/>
        </w:trPr>
        <w:tc>
          <w:tcPr>
            <w:tcW w:w="1350" w:type="dxa"/>
            <w:vMerge/>
            <w:tcBorders>
              <w:right w:val="nil"/>
            </w:tcBorders>
            <w:vAlign w:val="center"/>
            <w:hideMark/>
          </w:tcPr>
          <w:p w14:paraId="1B1BD952"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p>
        </w:tc>
        <w:tc>
          <w:tcPr>
            <w:tcW w:w="1980" w:type="dxa"/>
            <w:tcBorders>
              <w:left w:val="nil"/>
            </w:tcBorders>
            <w:shd w:val="clear" w:color="auto" w:fill="auto"/>
            <w:noWrap/>
            <w:vAlign w:val="bottom"/>
            <w:hideMark/>
          </w:tcPr>
          <w:p w14:paraId="166CE633"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Latinx</w:t>
            </w:r>
          </w:p>
        </w:tc>
        <w:tc>
          <w:tcPr>
            <w:tcW w:w="2790" w:type="dxa"/>
            <w:shd w:val="clear" w:color="auto" w:fill="auto"/>
            <w:noWrap/>
            <w:vAlign w:val="bottom"/>
            <w:hideMark/>
          </w:tcPr>
          <w:p w14:paraId="6AC7E9F9"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2.05%</w:t>
            </w:r>
          </w:p>
        </w:tc>
      </w:tr>
      <w:tr w:rsidR="00DC6AE1" w:rsidRPr="005408E2" w14:paraId="1B7ACA2D" w14:textId="77777777" w:rsidTr="00DC6AE1">
        <w:trPr>
          <w:trHeight w:val="320"/>
        </w:trPr>
        <w:tc>
          <w:tcPr>
            <w:tcW w:w="1350" w:type="dxa"/>
            <w:vMerge/>
            <w:tcBorders>
              <w:right w:val="nil"/>
            </w:tcBorders>
            <w:vAlign w:val="center"/>
            <w:hideMark/>
          </w:tcPr>
          <w:p w14:paraId="35E9CCF1"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p>
        </w:tc>
        <w:tc>
          <w:tcPr>
            <w:tcW w:w="1980" w:type="dxa"/>
            <w:tcBorders>
              <w:left w:val="nil"/>
            </w:tcBorders>
            <w:shd w:val="clear" w:color="auto" w:fill="auto"/>
            <w:noWrap/>
            <w:vAlign w:val="bottom"/>
            <w:hideMark/>
          </w:tcPr>
          <w:p w14:paraId="6567FC3C"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Other</w:t>
            </w:r>
          </w:p>
        </w:tc>
        <w:tc>
          <w:tcPr>
            <w:tcW w:w="2790" w:type="dxa"/>
            <w:shd w:val="clear" w:color="auto" w:fill="auto"/>
            <w:noWrap/>
            <w:vAlign w:val="bottom"/>
            <w:hideMark/>
          </w:tcPr>
          <w:p w14:paraId="61447CF6"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60%</w:t>
            </w:r>
          </w:p>
        </w:tc>
      </w:tr>
      <w:tr w:rsidR="00B60B6F" w:rsidRPr="005408E2" w14:paraId="55A63D48" w14:textId="77777777" w:rsidTr="00DC6AE1">
        <w:trPr>
          <w:trHeight w:val="320"/>
        </w:trPr>
        <w:tc>
          <w:tcPr>
            <w:tcW w:w="1350" w:type="dxa"/>
            <w:vMerge/>
            <w:tcBorders>
              <w:bottom w:val="single" w:sz="4" w:space="0" w:color="auto"/>
              <w:right w:val="nil"/>
            </w:tcBorders>
            <w:vAlign w:val="center"/>
            <w:hideMark/>
          </w:tcPr>
          <w:p w14:paraId="50AAEDE6"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p>
        </w:tc>
        <w:tc>
          <w:tcPr>
            <w:tcW w:w="1980" w:type="dxa"/>
            <w:tcBorders>
              <w:left w:val="nil"/>
              <w:bottom w:val="single" w:sz="4" w:space="0" w:color="auto"/>
            </w:tcBorders>
            <w:shd w:val="clear" w:color="auto" w:fill="auto"/>
            <w:noWrap/>
            <w:vAlign w:val="bottom"/>
            <w:hideMark/>
          </w:tcPr>
          <w:p w14:paraId="48756A52" w14:textId="77777777" w:rsidR="005408E2" w:rsidRPr="005408E2" w:rsidRDefault="005408E2"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White</w:t>
            </w:r>
          </w:p>
        </w:tc>
        <w:tc>
          <w:tcPr>
            <w:tcW w:w="2790" w:type="dxa"/>
            <w:tcBorders>
              <w:bottom w:val="single" w:sz="4" w:space="0" w:color="auto"/>
            </w:tcBorders>
            <w:shd w:val="clear" w:color="auto" w:fill="auto"/>
            <w:noWrap/>
            <w:vAlign w:val="bottom"/>
            <w:hideMark/>
          </w:tcPr>
          <w:p w14:paraId="5B7C967E" w14:textId="77777777" w:rsidR="005408E2" w:rsidRPr="005408E2" w:rsidRDefault="005408E2"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58%</w:t>
            </w:r>
          </w:p>
        </w:tc>
      </w:tr>
      <w:tr w:rsidR="00B60B6F" w:rsidRPr="005408E2" w14:paraId="6D20BC07" w14:textId="77777777" w:rsidTr="00DC6AE1">
        <w:trPr>
          <w:trHeight w:val="320"/>
        </w:trPr>
        <w:tc>
          <w:tcPr>
            <w:tcW w:w="3330" w:type="dxa"/>
            <w:gridSpan w:val="2"/>
            <w:tcBorders>
              <w:top w:val="single" w:sz="4" w:space="0" w:color="auto"/>
            </w:tcBorders>
            <w:shd w:val="clear" w:color="auto" w:fill="auto"/>
            <w:noWrap/>
            <w:vAlign w:val="center"/>
            <w:hideMark/>
          </w:tcPr>
          <w:p w14:paraId="767DF6C8" w14:textId="77777777" w:rsidR="00B60B6F" w:rsidRPr="005408E2" w:rsidRDefault="00B60B6F"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GNC/Transgender</w:t>
            </w:r>
          </w:p>
        </w:tc>
        <w:tc>
          <w:tcPr>
            <w:tcW w:w="2790" w:type="dxa"/>
            <w:tcBorders>
              <w:top w:val="single" w:sz="4" w:space="0" w:color="auto"/>
            </w:tcBorders>
            <w:shd w:val="clear" w:color="auto" w:fill="auto"/>
            <w:noWrap/>
            <w:vAlign w:val="bottom"/>
            <w:hideMark/>
          </w:tcPr>
          <w:p w14:paraId="59715D9A" w14:textId="77777777" w:rsidR="00B60B6F" w:rsidRPr="005408E2" w:rsidRDefault="00B60B6F"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0.75%</w:t>
            </w:r>
          </w:p>
        </w:tc>
      </w:tr>
      <w:tr w:rsidR="00B60B6F" w:rsidRPr="005408E2" w14:paraId="472F4BA0" w14:textId="77777777" w:rsidTr="00DC6AE1">
        <w:trPr>
          <w:trHeight w:val="320"/>
        </w:trPr>
        <w:tc>
          <w:tcPr>
            <w:tcW w:w="3330" w:type="dxa"/>
            <w:gridSpan w:val="2"/>
            <w:shd w:val="clear" w:color="auto" w:fill="auto"/>
            <w:noWrap/>
            <w:vAlign w:val="center"/>
            <w:hideMark/>
          </w:tcPr>
          <w:p w14:paraId="1FAE6A0A" w14:textId="77777777" w:rsidR="00B60B6F" w:rsidRPr="005408E2" w:rsidRDefault="00B60B6F"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 xml:space="preserve">On </w:t>
            </w:r>
            <w:proofErr w:type="spellStart"/>
            <w:r w:rsidRPr="005408E2">
              <w:rPr>
                <w:rFonts w:ascii="Aptos Narrow" w:eastAsia="Times New Roman" w:hAnsi="Aptos Narrow" w:cs="Times New Roman"/>
                <w:color w:val="000000"/>
                <w:kern w:val="0"/>
                <w14:ligatures w14:val="none"/>
              </w:rPr>
              <w:t>PrEP</w:t>
            </w:r>
            <w:proofErr w:type="spellEnd"/>
          </w:p>
        </w:tc>
        <w:tc>
          <w:tcPr>
            <w:tcW w:w="2790" w:type="dxa"/>
            <w:shd w:val="clear" w:color="auto" w:fill="auto"/>
            <w:noWrap/>
            <w:vAlign w:val="bottom"/>
            <w:hideMark/>
          </w:tcPr>
          <w:p w14:paraId="0126C3B9" w14:textId="77777777" w:rsidR="00B60B6F" w:rsidRPr="005408E2" w:rsidRDefault="00B60B6F"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2.24%</w:t>
            </w:r>
          </w:p>
        </w:tc>
      </w:tr>
      <w:tr w:rsidR="00B60B6F" w:rsidRPr="005408E2" w14:paraId="1E346FF5" w14:textId="77777777" w:rsidTr="00DC6AE1">
        <w:trPr>
          <w:trHeight w:val="320"/>
        </w:trPr>
        <w:tc>
          <w:tcPr>
            <w:tcW w:w="3330" w:type="dxa"/>
            <w:gridSpan w:val="2"/>
            <w:tcBorders>
              <w:bottom w:val="single" w:sz="4" w:space="0" w:color="auto"/>
            </w:tcBorders>
            <w:shd w:val="clear" w:color="auto" w:fill="auto"/>
            <w:noWrap/>
            <w:vAlign w:val="center"/>
            <w:hideMark/>
          </w:tcPr>
          <w:p w14:paraId="32A1C827" w14:textId="77777777" w:rsidR="00B60B6F" w:rsidRPr="005408E2" w:rsidRDefault="00B60B6F" w:rsidP="000123B0">
            <w:pPr>
              <w:spacing w:line="240" w:lineRule="auto"/>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Any STI</w:t>
            </w:r>
          </w:p>
        </w:tc>
        <w:tc>
          <w:tcPr>
            <w:tcW w:w="2790" w:type="dxa"/>
            <w:tcBorders>
              <w:bottom w:val="single" w:sz="4" w:space="0" w:color="auto"/>
            </w:tcBorders>
            <w:shd w:val="clear" w:color="auto" w:fill="auto"/>
            <w:noWrap/>
            <w:vAlign w:val="bottom"/>
            <w:hideMark/>
          </w:tcPr>
          <w:p w14:paraId="038847BA" w14:textId="77777777" w:rsidR="00B60B6F" w:rsidRPr="005408E2" w:rsidRDefault="00B60B6F" w:rsidP="000123B0">
            <w:pPr>
              <w:spacing w:line="240" w:lineRule="auto"/>
              <w:jc w:val="right"/>
              <w:rPr>
                <w:rFonts w:ascii="Aptos Narrow" w:eastAsia="Times New Roman" w:hAnsi="Aptos Narrow" w:cs="Times New Roman"/>
                <w:color w:val="000000"/>
                <w:kern w:val="0"/>
                <w14:ligatures w14:val="none"/>
              </w:rPr>
            </w:pPr>
            <w:r w:rsidRPr="005408E2">
              <w:rPr>
                <w:rFonts w:ascii="Aptos Narrow" w:eastAsia="Times New Roman" w:hAnsi="Aptos Narrow" w:cs="Times New Roman"/>
                <w:color w:val="000000"/>
                <w:kern w:val="0"/>
                <w14:ligatures w14:val="none"/>
              </w:rPr>
              <w:t>1.48%</w:t>
            </w:r>
          </w:p>
        </w:tc>
      </w:tr>
      <w:tr w:rsidR="00DC6AE1" w:rsidRPr="005408E2" w14:paraId="0D1F194B" w14:textId="77777777" w:rsidTr="00DC6AE1">
        <w:trPr>
          <w:trHeight w:val="320"/>
        </w:trPr>
        <w:tc>
          <w:tcPr>
            <w:tcW w:w="6120" w:type="dxa"/>
            <w:gridSpan w:val="3"/>
            <w:tcBorders>
              <w:top w:val="single" w:sz="4" w:space="0" w:color="auto"/>
              <w:left w:val="nil"/>
              <w:right w:val="nil"/>
            </w:tcBorders>
            <w:shd w:val="clear" w:color="auto" w:fill="auto"/>
            <w:noWrap/>
            <w:vAlign w:val="center"/>
          </w:tcPr>
          <w:p w14:paraId="502DEE63" w14:textId="5276F4F0" w:rsidR="00DC6AE1" w:rsidRPr="005408E2" w:rsidRDefault="00DC6AE1" w:rsidP="000123B0">
            <w:pPr>
              <w:spacing w:line="240" w:lineRule="auto"/>
              <w:rPr>
                <w:rFonts w:ascii="Aptos Narrow" w:eastAsia="Times New Roman" w:hAnsi="Aptos Narrow" w:cs="Times New Roman"/>
                <w:color w:val="000000"/>
                <w:kern w:val="0"/>
                <w14:ligatures w14:val="none"/>
              </w:rPr>
            </w:pPr>
            <w:r w:rsidRPr="00FF1A39">
              <w:rPr>
                <w:rFonts w:ascii="Aptos Narrow" w:hAnsi="Aptos Narrow"/>
                <w:color w:val="000000"/>
                <w:sz w:val="20"/>
                <w:szCs w:val="20"/>
              </w:rPr>
              <w:t xml:space="preserve">GNC=Gender nonconforming; </w:t>
            </w:r>
            <w:proofErr w:type="spellStart"/>
            <w:r w:rsidRPr="00FF1A39">
              <w:rPr>
                <w:rFonts w:ascii="Aptos Narrow" w:hAnsi="Aptos Narrow"/>
                <w:color w:val="000000"/>
                <w:sz w:val="20"/>
                <w:szCs w:val="20"/>
              </w:rPr>
              <w:t>PrEP</w:t>
            </w:r>
            <w:proofErr w:type="spellEnd"/>
            <w:r w:rsidRPr="00FF1A39">
              <w:rPr>
                <w:rFonts w:ascii="Aptos Narrow" w:hAnsi="Aptos Narrow"/>
                <w:color w:val="000000"/>
                <w:sz w:val="20"/>
                <w:szCs w:val="20"/>
              </w:rPr>
              <w:t>=Pre-exposure prophylaxis; STI=Sexually transmitted infection</w:t>
            </w:r>
          </w:p>
        </w:tc>
      </w:tr>
    </w:tbl>
    <w:p w14:paraId="2F834AB0" w14:textId="4E95A2B9" w:rsidR="004104C3" w:rsidRPr="004104C3" w:rsidRDefault="004104C3" w:rsidP="00FB2D6B"/>
    <w:p w14:paraId="517C11A6" w14:textId="76B149AD" w:rsidR="00C97938" w:rsidRDefault="00FB03E7" w:rsidP="00C97938">
      <w:pPr>
        <w:pStyle w:val="Heading1"/>
      </w:pPr>
      <w:r>
        <w:lastRenderedPageBreak/>
        <w:t xml:space="preserve">Adapting the Pipeline </w:t>
      </w:r>
      <w:r w:rsidR="00FB2D6B">
        <w:t>for Other Studies</w:t>
      </w:r>
    </w:p>
    <w:p w14:paraId="4B94C1BE" w14:textId="4CE2EDE2" w:rsidR="00B51591" w:rsidRDefault="00B47C5E" w:rsidP="00B51591">
      <w:r>
        <w:t>All</w:t>
      </w:r>
      <w:r w:rsidR="00B51591">
        <w:t xml:space="preserve"> or part of this pipeline can be adapted to other RCTs seeking to connect REDCap to more advanced covariate-adaptive randomization processes. </w:t>
      </w:r>
      <w:r>
        <w:t>W</w:t>
      </w:r>
      <w:r w:rsidR="00B51591">
        <w:t xml:space="preserve">e have highlighted some useful processes above, including </w:t>
      </w:r>
      <w:r>
        <w:t xml:space="preserve">calculating or piping covariate values into the Randomization form, creation and maintenance of </w:t>
      </w:r>
      <w:r w:rsidR="003E0622">
        <w:t xml:space="preserve">backup randomization lists, measures to jointly update REDCap fields and randomization software, </w:t>
      </w:r>
      <w:r w:rsidR="00897BF9">
        <w:t>and approaches to monitoring output</w:t>
      </w:r>
      <w:r>
        <w:t xml:space="preserve">. </w:t>
      </w:r>
      <w:r w:rsidR="00722DB2">
        <w:t xml:space="preserve">In addition to establishing such processes for an RCT, </w:t>
      </w:r>
      <w:r w:rsidR="00897BF9">
        <w:t>an important step in adapting the software available from the Git</w:t>
      </w:r>
      <w:r w:rsidR="00024016">
        <w:t>H</w:t>
      </w:r>
      <w:r w:rsidR="00897BF9">
        <w:t xml:space="preserve">ub repository involves modifying the scripts described above. </w:t>
      </w:r>
      <w:r w:rsidR="005A3976">
        <w:t>Initial work should focus on the following scripts:</w:t>
      </w:r>
    </w:p>
    <w:p w14:paraId="607FA6A4" w14:textId="20B4D940" w:rsidR="005A3976" w:rsidRDefault="00C806AB" w:rsidP="005A3976">
      <w:pPr>
        <w:pStyle w:val="ListParagraph"/>
        <w:numPr>
          <w:ilvl w:val="0"/>
          <w:numId w:val="7"/>
        </w:numPr>
      </w:pPr>
      <w:proofErr w:type="spellStart"/>
      <w:r>
        <w:t>i</w:t>
      </w:r>
      <w:r w:rsidR="005A3976">
        <w:t>ndex.php</w:t>
      </w:r>
      <w:proofErr w:type="spellEnd"/>
      <w:r w:rsidR="005A3976">
        <w:t xml:space="preserve"> requires an update of the project ID to ensure the ID in the script matches the REDCap project ID and the name of the Randomization form (if it is not named “Randomization”) </w:t>
      </w:r>
      <w:r>
        <w:t>matches the appropriate REDCap form name.</w:t>
      </w:r>
    </w:p>
    <w:p w14:paraId="6485B134" w14:textId="7E28F2FB" w:rsidR="005A3976" w:rsidRDefault="00C806AB" w:rsidP="005A3976">
      <w:pPr>
        <w:pStyle w:val="ListParagraph"/>
        <w:numPr>
          <w:ilvl w:val="0"/>
          <w:numId w:val="7"/>
        </w:numPr>
      </w:pPr>
      <w:proofErr w:type="spellStart"/>
      <w:r>
        <w:t>u</w:t>
      </w:r>
      <w:r w:rsidR="005A3976">
        <w:t>ser_specified_</w:t>
      </w:r>
      <w:proofErr w:type="gramStart"/>
      <w:r w:rsidR="005A3976">
        <w:t>variables.R</w:t>
      </w:r>
      <w:proofErr w:type="spellEnd"/>
      <w:proofErr w:type="gramEnd"/>
      <w:r w:rsidR="005A3976">
        <w:t xml:space="preserve"> should be modified to </w:t>
      </w:r>
      <w:r w:rsidR="00E61AFE">
        <w:t xml:space="preserve">specify an API token and REDCap URL, as well as to </w:t>
      </w:r>
      <w:r w:rsidR="005A3976">
        <w:t xml:space="preserve">clarify the covariate fields and types, randomization allocation field, </w:t>
      </w:r>
      <w:r>
        <w:t>randomization indicator, and configuration for the MSB algorithm (i.e., imbalance thresholds, randomization probability, etc.).</w:t>
      </w:r>
    </w:p>
    <w:p w14:paraId="7C8A18A5" w14:textId="0F0EF2A1" w:rsidR="00C806AB" w:rsidRDefault="00C806AB" w:rsidP="00C806AB"/>
    <w:p w14:paraId="2822C9D6" w14:textId="7EE0F3FB" w:rsidR="00E64FC3" w:rsidRDefault="00C806AB" w:rsidP="00E64FC3">
      <w:r>
        <w:t>Given the complexity of the process</w:t>
      </w:r>
      <w:r w:rsidR="00E61AFE">
        <w:t xml:space="preserve">, it is not </w:t>
      </w:r>
      <w:r w:rsidR="00F36BAD">
        <w:t>unrealistic and</w:t>
      </w:r>
      <w:r w:rsidR="00E61AFE">
        <w:t xml:space="preserve"> indeed has been the subject of efforts to adapt this pipeline, that the </w:t>
      </w:r>
      <w:proofErr w:type="spellStart"/>
      <w:r w:rsidR="00E61AFE">
        <w:t>parse_</w:t>
      </w:r>
      <w:proofErr w:type="gramStart"/>
      <w:r w:rsidR="00E61AFE">
        <w:t>payload.R</w:t>
      </w:r>
      <w:proofErr w:type="spellEnd"/>
      <w:proofErr w:type="gramEnd"/>
      <w:r w:rsidR="00E61AFE">
        <w:t xml:space="preserve"> script will need some form of modification.</w:t>
      </w:r>
      <w:r w:rsidR="00E64FC3">
        <w:t xml:space="preserve"> </w:t>
      </w:r>
    </w:p>
    <w:p w14:paraId="63B29C56" w14:textId="33F16779" w:rsidR="00CF2C3E" w:rsidRPr="00C97938" w:rsidRDefault="00CA52ED" w:rsidP="005F0E45">
      <w:pPr>
        <w:ind w:firstLine="360"/>
      </w:pPr>
      <w:r>
        <w:t>As of this writing, we know of two RCTs that have adapted this software to conduct MSB randomization: LCN RESCU</w:t>
      </w:r>
      <w:r w:rsidR="002D1B1E">
        <w:t xml:space="preserve"> (</w:t>
      </w:r>
      <w:r w:rsidR="008F3A1F">
        <w:t>clinicaltrials.gov identifier:</w:t>
      </w:r>
      <w:r w:rsidR="000E68D9">
        <w:t xml:space="preserve"> </w:t>
      </w:r>
      <w:r w:rsidR="000E68D9" w:rsidRPr="000E68D9">
        <w:t>NCT05832229</w:t>
      </w:r>
      <w:r w:rsidR="000E68D9">
        <w:t>)</w:t>
      </w:r>
      <w:r>
        <w:t xml:space="preserve"> and ASPIRIN</w:t>
      </w:r>
      <w:r w:rsidR="002D1B1E">
        <w:t xml:space="preserve"> </w:t>
      </w:r>
      <w:r w:rsidR="002D1B1E">
        <w:lastRenderedPageBreak/>
        <w:t>(</w:t>
      </w:r>
      <w:r w:rsidR="002D1B1E" w:rsidRPr="002D1B1E">
        <w:t>NCT06468202</w:t>
      </w:r>
      <w:r w:rsidR="002D1B1E">
        <w:t>)</w:t>
      </w:r>
      <w:r>
        <w:t xml:space="preserve">. </w:t>
      </w:r>
      <w:r w:rsidR="00AD32AA">
        <w:t xml:space="preserve">These studies differ in their designs, randomization requirements, as well as the elements of the pipeline they employ. ASPIRIN, which started enrolling in October 2024, </w:t>
      </w:r>
      <w:r w:rsidR="00DE7F3C">
        <w:t xml:space="preserve">has used a nearly identical setup as all2GETHER, leveraging the DET to automate randomization. </w:t>
      </w:r>
      <w:r w:rsidR="005D7A9F">
        <w:t xml:space="preserve">This has largely involved modifying the scripts as described </w:t>
      </w:r>
      <w:r w:rsidR="00F36BAD">
        <w:t>above and</w:t>
      </w:r>
      <w:r w:rsidR="005D7A9F">
        <w:t xml:space="preserve"> has benefitted by having </w:t>
      </w:r>
      <w:r w:rsidR="00B44A2A">
        <w:t>seasoned statistical analysts carry out these modifications. By contrast, LCN RESCU has removed the DET automatio</w:t>
      </w:r>
      <w:r w:rsidR="009D4FAC">
        <w:t xml:space="preserve">n and instead leveraged </w:t>
      </w:r>
      <w:r w:rsidR="00A93A17">
        <w:t xml:space="preserve">a framework that includes the </w:t>
      </w:r>
      <w:proofErr w:type="spellStart"/>
      <w:r w:rsidR="009D4FAC">
        <w:t>parse_</w:t>
      </w:r>
      <w:proofErr w:type="gramStart"/>
      <w:r w:rsidR="009D4FAC">
        <w:t>payload.R</w:t>
      </w:r>
      <w:proofErr w:type="spellEnd"/>
      <w:proofErr w:type="gramEnd"/>
      <w:r w:rsidR="009D4FAC">
        <w:t xml:space="preserve">, </w:t>
      </w:r>
      <w:proofErr w:type="spellStart"/>
      <w:proofErr w:type="gramStart"/>
      <w:r w:rsidR="009D4FAC">
        <w:t>randomize.R</w:t>
      </w:r>
      <w:proofErr w:type="spellEnd"/>
      <w:proofErr w:type="gramEnd"/>
      <w:r w:rsidR="009D4FAC">
        <w:t xml:space="preserve">, and </w:t>
      </w:r>
      <w:proofErr w:type="spellStart"/>
      <w:r w:rsidR="009D4FAC">
        <w:t>apply_</w:t>
      </w:r>
      <w:proofErr w:type="gramStart"/>
      <w:r w:rsidR="009D4FAC">
        <w:t>msb.R</w:t>
      </w:r>
      <w:proofErr w:type="spellEnd"/>
      <w:proofErr w:type="gramEnd"/>
      <w:r w:rsidR="009D4FAC">
        <w:t xml:space="preserve"> scripts</w:t>
      </w:r>
      <w:r w:rsidR="00A93A17">
        <w:t xml:space="preserve"> to run randomization on an as-needed basis. </w:t>
      </w:r>
      <w:r w:rsidR="0058717E">
        <w:t xml:space="preserve">The reasoning for this more labor-intensive, less automated framework for LCN RESCU lies in </w:t>
      </w:r>
      <w:r w:rsidR="0004702E">
        <w:t xml:space="preserve">the complexity of the trial design, which includes </w:t>
      </w:r>
      <w:r w:rsidR="000E68D9">
        <w:t xml:space="preserve">multiple screening visits, </w:t>
      </w:r>
      <w:r w:rsidR="00F11639">
        <w:t>initial in-depth data checks</w:t>
      </w:r>
      <w:r w:rsidR="0058717E">
        <w:t xml:space="preserve"> for eligibility verification and accuracy</w:t>
      </w:r>
      <w:r w:rsidR="00F11639">
        <w:t xml:space="preserve">, </w:t>
      </w:r>
      <w:r w:rsidR="00D62E18">
        <w:t xml:space="preserve">blinded drug kit numbers, drug inventory tracking, </w:t>
      </w:r>
      <w:r w:rsidR="00F11639">
        <w:t xml:space="preserve">and a </w:t>
      </w:r>
      <w:r w:rsidR="0004702E">
        <w:t>lead-in phase of the trial drug prior to randomization</w:t>
      </w:r>
      <w:r w:rsidR="0058717E">
        <w:t xml:space="preserve">. </w:t>
      </w:r>
      <w:r w:rsidR="00D85A62">
        <w:t xml:space="preserve">The LCN RESCU </w:t>
      </w:r>
      <w:r w:rsidR="0004702E">
        <w:t xml:space="preserve">framework, while more labor-intensive, has allowed greater control over </w:t>
      </w:r>
      <w:r w:rsidR="00D85A62">
        <w:t xml:space="preserve">both </w:t>
      </w:r>
      <w:r w:rsidR="0096238B">
        <w:t xml:space="preserve">data quality assurance and timing of randomization to minimize </w:t>
      </w:r>
      <w:r w:rsidR="00E03ABC">
        <w:t>randomization errors and conserve study drug inventory at the sites</w:t>
      </w:r>
      <w:r w:rsidR="00135682">
        <w:t xml:space="preserve">. </w:t>
      </w:r>
      <w:r w:rsidR="00CF2C3E">
        <w:t xml:space="preserve">LCN RESCU also illustrates that this software can function without the DET. In fact, one could plausibly adapt the software available </w:t>
      </w:r>
      <w:r w:rsidR="005F0E45">
        <w:t>on</w:t>
      </w:r>
      <w:r w:rsidR="00CF2C3E">
        <w:t xml:space="preserve"> Git</w:t>
      </w:r>
      <w:r w:rsidR="001F35DD">
        <w:t>H</w:t>
      </w:r>
      <w:r w:rsidR="00CF2C3E">
        <w:t xml:space="preserve">ub to run </w:t>
      </w:r>
      <w:r w:rsidR="005F0E45">
        <w:t>via task scheduling software.</w:t>
      </w:r>
    </w:p>
    <w:p w14:paraId="1C8B43EB" w14:textId="4E281608" w:rsidR="00364F4E" w:rsidRPr="00320D8A" w:rsidRDefault="00364F4E" w:rsidP="00AD32AA">
      <w:pPr>
        <w:pStyle w:val="Heading1"/>
        <w:numPr>
          <w:ilvl w:val="0"/>
          <w:numId w:val="0"/>
        </w:numPr>
      </w:pPr>
    </w:p>
    <w:sectPr w:rsidR="00364F4E" w:rsidRPr="00320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Narrow">
    <w:altName w:val="Calibri"/>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51ED"/>
    <w:multiLevelType w:val="hybridMultilevel"/>
    <w:tmpl w:val="63BCA126"/>
    <w:lvl w:ilvl="0" w:tplc="A57060F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1A61C9"/>
    <w:multiLevelType w:val="multilevel"/>
    <w:tmpl w:val="B9268CF2"/>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2C80E49"/>
    <w:multiLevelType w:val="hybridMultilevel"/>
    <w:tmpl w:val="DC728552"/>
    <w:lvl w:ilvl="0" w:tplc="60A28D0E">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15D7E5C"/>
    <w:multiLevelType w:val="hybridMultilevel"/>
    <w:tmpl w:val="E196B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96660C"/>
    <w:multiLevelType w:val="multilevel"/>
    <w:tmpl w:val="03D07D2A"/>
    <w:lvl w:ilvl="0">
      <w:start w:val="1"/>
      <w:numFmt w:val="decimal"/>
      <w:pStyle w:val="Heading1"/>
      <w:lvlText w:val="A%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D54070A"/>
    <w:multiLevelType w:val="hybridMultilevel"/>
    <w:tmpl w:val="9078B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C51C0F"/>
    <w:multiLevelType w:val="hybridMultilevel"/>
    <w:tmpl w:val="9D24E4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6F77D1"/>
    <w:multiLevelType w:val="hybridMultilevel"/>
    <w:tmpl w:val="A862477C"/>
    <w:lvl w:ilvl="0" w:tplc="8FE0F5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8F42C7"/>
    <w:multiLevelType w:val="hybridMultilevel"/>
    <w:tmpl w:val="1D4408F2"/>
    <w:lvl w:ilvl="0" w:tplc="B7BE678C">
      <w:start w:val="2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B44DD1"/>
    <w:multiLevelType w:val="hybridMultilevel"/>
    <w:tmpl w:val="9A1E21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3379827">
    <w:abstractNumId w:val="3"/>
  </w:num>
  <w:num w:numId="2" w16cid:durableId="1619987254">
    <w:abstractNumId w:val="9"/>
  </w:num>
  <w:num w:numId="3" w16cid:durableId="1050885727">
    <w:abstractNumId w:val="2"/>
  </w:num>
  <w:num w:numId="4" w16cid:durableId="1631857055">
    <w:abstractNumId w:val="4"/>
  </w:num>
  <w:num w:numId="5" w16cid:durableId="1743484710">
    <w:abstractNumId w:val="6"/>
  </w:num>
  <w:num w:numId="6" w16cid:durableId="1778720059">
    <w:abstractNumId w:val="8"/>
  </w:num>
  <w:num w:numId="7" w16cid:durableId="602886001">
    <w:abstractNumId w:val="0"/>
  </w:num>
  <w:num w:numId="8" w16cid:durableId="900217668">
    <w:abstractNumId w:val="7"/>
  </w:num>
  <w:num w:numId="9" w16cid:durableId="1256937361">
    <w:abstractNumId w:val="5"/>
  </w:num>
  <w:num w:numId="10" w16cid:durableId="1660235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8A"/>
    <w:rsid w:val="000123B0"/>
    <w:rsid w:val="00014475"/>
    <w:rsid w:val="00015DC7"/>
    <w:rsid w:val="00024016"/>
    <w:rsid w:val="00025542"/>
    <w:rsid w:val="00025FF9"/>
    <w:rsid w:val="00027098"/>
    <w:rsid w:val="00031B3A"/>
    <w:rsid w:val="000330B8"/>
    <w:rsid w:val="00033258"/>
    <w:rsid w:val="0004169E"/>
    <w:rsid w:val="000445F4"/>
    <w:rsid w:val="0004702E"/>
    <w:rsid w:val="000655CF"/>
    <w:rsid w:val="00080443"/>
    <w:rsid w:val="00085038"/>
    <w:rsid w:val="000866AF"/>
    <w:rsid w:val="0009369B"/>
    <w:rsid w:val="000A068F"/>
    <w:rsid w:val="000A5D80"/>
    <w:rsid w:val="000A7190"/>
    <w:rsid w:val="000A7C90"/>
    <w:rsid w:val="000B0C6F"/>
    <w:rsid w:val="000B34F0"/>
    <w:rsid w:val="000B39DE"/>
    <w:rsid w:val="000C0111"/>
    <w:rsid w:val="000C0243"/>
    <w:rsid w:val="000C0E7B"/>
    <w:rsid w:val="000C2D13"/>
    <w:rsid w:val="000C3903"/>
    <w:rsid w:val="000C6198"/>
    <w:rsid w:val="000C70A2"/>
    <w:rsid w:val="000D0A4E"/>
    <w:rsid w:val="000D1BCB"/>
    <w:rsid w:val="000D5552"/>
    <w:rsid w:val="000E0DAF"/>
    <w:rsid w:val="000E66CB"/>
    <w:rsid w:val="000E68D9"/>
    <w:rsid w:val="000E7360"/>
    <w:rsid w:val="000F0A4B"/>
    <w:rsid w:val="001036D9"/>
    <w:rsid w:val="00105577"/>
    <w:rsid w:val="00112D7F"/>
    <w:rsid w:val="00123E81"/>
    <w:rsid w:val="00125EF4"/>
    <w:rsid w:val="001312A3"/>
    <w:rsid w:val="00133218"/>
    <w:rsid w:val="00135185"/>
    <w:rsid w:val="00135682"/>
    <w:rsid w:val="00137E78"/>
    <w:rsid w:val="00141153"/>
    <w:rsid w:val="00141871"/>
    <w:rsid w:val="00146CE7"/>
    <w:rsid w:val="001514C3"/>
    <w:rsid w:val="001539F1"/>
    <w:rsid w:val="00156217"/>
    <w:rsid w:val="00156B4D"/>
    <w:rsid w:val="001575AB"/>
    <w:rsid w:val="001600F9"/>
    <w:rsid w:val="001611E7"/>
    <w:rsid w:val="0017031E"/>
    <w:rsid w:val="00170371"/>
    <w:rsid w:val="0017116B"/>
    <w:rsid w:val="00171AE3"/>
    <w:rsid w:val="0017493E"/>
    <w:rsid w:val="001762D7"/>
    <w:rsid w:val="0017740D"/>
    <w:rsid w:val="00182DE8"/>
    <w:rsid w:val="00191ED5"/>
    <w:rsid w:val="001A2D1F"/>
    <w:rsid w:val="001A5512"/>
    <w:rsid w:val="001A6581"/>
    <w:rsid w:val="001A7AC0"/>
    <w:rsid w:val="001B01E5"/>
    <w:rsid w:val="001B17F4"/>
    <w:rsid w:val="001B7471"/>
    <w:rsid w:val="001C2361"/>
    <w:rsid w:val="001C6A30"/>
    <w:rsid w:val="001D3A55"/>
    <w:rsid w:val="001D73FB"/>
    <w:rsid w:val="001E5707"/>
    <w:rsid w:val="001F13E5"/>
    <w:rsid w:val="001F153D"/>
    <w:rsid w:val="001F291F"/>
    <w:rsid w:val="001F35DD"/>
    <w:rsid w:val="001F487E"/>
    <w:rsid w:val="00204348"/>
    <w:rsid w:val="00204FDF"/>
    <w:rsid w:val="00205504"/>
    <w:rsid w:val="00206BB0"/>
    <w:rsid w:val="00210308"/>
    <w:rsid w:val="00213C2C"/>
    <w:rsid w:val="002152A4"/>
    <w:rsid w:val="0022208E"/>
    <w:rsid w:val="0022353D"/>
    <w:rsid w:val="00223607"/>
    <w:rsid w:val="0022745D"/>
    <w:rsid w:val="00227D5F"/>
    <w:rsid w:val="00234480"/>
    <w:rsid w:val="00242AC1"/>
    <w:rsid w:val="00257373"/>
    <w:rsid w:val="00260332"/>
    <w:rsid w:val="002609FC"/>
    <w:rsid w:val="00261D55"/>
    <w:rsid w:val="002628A4"/>
    <w:rsid w:val="0026298C"/>
    <w:rsid w:val="00271C78"/>
    <w:rsid w:val="002866DC"/>
    <w:rsid w:val="00287240"/>
    <w:rsid w:val="00290225"/>
    <w:rsid w:val="00290625"/>
    <w:rsid w:val="00291F96"/>
    <w:rsid w:val="002A1E43"/>
    <w:rsid w:val="002A321C"/>
    <w:rsid w:val="002B1B63"/>
    <w:rsid w:val="002B2290"/>
    <w:rsid w:val="002B6A51"/>
    <w:rsid w:val="002B79E6"/>
    <w:rsid w:val="002C10B1"/>
    <w:rsid w:val="002D08A7"/>
    <w:rsid w:val="002D1B1E"/>
    <w:rsid w:val="002D27A8"/>
    <w:rsid w:val="002D2D2C"/>
    <w:rsid w:val="002D5404"/>
    <w:rsid w:val="002E731D"/>
    <w:rsid w:val="002F142F"/>
    <w:rsid w:val="002F249B"/>
    <w:rsid w:val="002F5C08"/>
    <w:rsid w:val="002F6D0F"/>
    <w:rsid w:val="00306381"/>
    <w:rsid w:val="0031028F"/>
    <w:rsid w:val="00313552"/>
    <w:rsid w:val="00320751"/>
    <w:rsid w:val="00320D8A"/>
    <w:rsid w:val="00324053"/>
    <w:rsid w:val="00324595"/>
    <w:rsid w:val="00326D3C"/>
    <w:rsid w:val="0033428C"/>
    <w:rsid w:val="003411FB"/>
    <w:rsid w:val="0034763A"/>
    <w:rsid w:val="00352DE2"/>
    <w:rsid w:val="00361B35"/>
    <w:rsid w:val="00363240"/>
    <w:rsid w:val="00364F4E"/>
    <w:rsid w:val="003663C1"/>
    <w:rsid w:val="00367362"/>
    <w:rsid w:val="003737FF"/>
    <w:rsid w:val="00383B4F"/>
    <w:rsid w:val="0038527F"/>
    <w:rsid w:val="003858F8"/>
    <w:rsid w:val="00387475"/>
    <w:rsid w:val="003911F9"/>
    <w:rsid w:val="003946A9"/>
    <w:rsid w:val="003A27F7"/>
    <w:rsid w:val="003A3B58"/>
    <w:rsid w:val="003A7BEF"/>
    <w:rsid w:val="003B0846"/>
    <w:rsid w:val="003B09D3"/>
    <w:rsid w:val="003B6542"/>
    <w:rsid w:val="003C059E"/>
    <w:rsid w:val="003C0B00"/>
    <w:rsid w:val="003C10DE"/>
    <w:rsid w:val="003C2F12"/>
    <w:rsid w:val="003C4352"/>
    <w:rsid w:val="003E0622"/>
    <w:rsid w:val="003E6ABC"/>
    <w:rsid w:val="003F002C"/>
    <w:rsid w:val="003F0103"/>
    <w:rsid w:val="00400843"/>
    <w:rsid w:val="00405595"/>
    <w:rsid w:val="004104C3"/>
    <w:rsid w:val="0042126B"/>
    <w:rsid w:val="00423CFE"/>
    <w:rsid w:val="00425E9A"/>
    <w:rsid w:val="004304D0"/>
    <w:rsid w:val="0043073D"/>
    <w:rsid w:val="00431837"/>
    <w:rsid w:val="00431F2B"/>
    <w:rsid w:val="00441DE7"/>
    <w:rsid w:val="0044270E"/>
    <w:rsid w:val="0044493C"/>
    <w:rsid w:val="004450A0"/>
    <w:rsid w:val="004476C8"/>
    <w:rsid w:val="004505F5"/>
    <w:rsid w:val="004571FA"/>
    <w:rsid w:val="00462D0C"/>
    <w:rsid w:val="00466FD1"/>
    <w:rsid w:val="00467A50"/>
    <w:rsid w:val="0047176A"/>
    <w:rsid w:val="00480FA5"/>
    <w:rsid w:val="00482553"/>
    <w:rsid w:val="004937E0"/>
    <w:rsid w:val="00494967"/>
    <w:rsid w:val="004A2862"/>
    <w:rsid w:val="004A7F39"/>
    <w:rsid w:val="004B02B7"/>
    <w:rsid w:val="004B2C39"/>
    <w:rsid w:val="004C3775"/>
    <w:rsid w:val="004C3CAB"/>
    <w:rsid w:val="004C66B9"/>
    <w:rsid w:val="004D044B"/>
    <w:rsid w:val="004D0FDA"/>
    <w:rsid w:val="004D160A"/>
    <w:rsid w:val="004D5A2A"/>
    <w:rsid w:val="004E16A1"/>
    <w:rsid w:val="004E1EEF"/>
    <w:rsid w:val="004F1148"/>
    <w:rsid w:val="004F193F"/>
    <w:rsid w:val="004F30A9"/>
    <w:rsid w:val="00502980"/>
    <w:rsid w:val="00506E05"/>
    <w:rsid w:val="00513BA5"/>
    <w:rsid w:val="005254A3"/>
    <w:rsid w:val="0052601B"/>
    <w:rsid w:val="0052675C"/>
    <w:rsid w:val="00530E23"/>
    <w:rsid w:val="00534661"/>
    <w:rsid w:val="00535204"/>
    <w:rsid w:val="00537050"/>
    <w:rsid w:val="005408E2"/>
    <w:rsid w:val="00547673"/>
    <w:rsid w:val="00555F9D"/>
    <w:rsid w:val="005611A1"/>
    <w:rsid w:val="00562183"/>
    <w:rsid w:val="005647ED"/>
    <w:rsid w:val="00567D52"/>
    <w:rsid w:val="00574749"/>
    <w:rsid w:val="0057495A"/>
    <w:rsid w:val="00574D4F"/>
    <w:rsid w:val="00585EDF"/>
    <w:rsid w:val="00586442"/>
    <w:rsid w:val="00586A55"/>
    <w:rsid w:val="0058717E"/>
    <w:rsid w:val="005906B9"/>
    <w:rsid w:val="005A3976"/>
    <w:rsid w:val="005A5238"/>
    <w:rsid w:val="005A7704"/>
    <w:rsid w:val="005B2318"/>
    <w:rsid w:val="005B719E"/>
    <w:rsid w:val="005B7D76"/>
    <w:rsid w:val="005C0E19"/>
    <w:rsid w:val="005C2EA5"/>
    <w:rsid w:val="005C6E9A"/>
    <w:rsid w:val="005D4630"/>
    <w:rsid w:val="005D58B5"/>
    <w:rsid w:val="005D5B85"/>
    <w:rsid w:val="005D7A9F"/>
    <w:rsid w:val="005E54A8"/>
    <w:rsid w:val="005E7CF4"/>
    <w:rsid w:val="005F0E45"/>
    <w:rsid w:val="005F1A1E"/>
    <w:rsid w:val="005F4245"/>
    <w:rsid w:val="00601BF5"/>
    <w:rsid w:val="00602AE5"/>
    <w:rsid w:val="006030E0"/>
    <w:rsid w:val="00616FAB"/>
    <w:rsid w:val="0062045F"/>
    <w:rsid w:val="00621E13"/>
    <w:rsid w:val="00632FAE"/>
    <w:rsid w:val="006351A2"/>
    <w:rsid w:val="006359E6"/>
    <w:rsid w:val="00635E42"/>
    <w:rsid w:val="00636951"/>
    <w:rsid w:val="00636C70"/>
    <w:rsid w:val="006464D7"/>
    <w:rsid w:val="006506AF"/>
    <w:rsid w:val="00650712"/>
    <w:rsid w:val="00655A61"/>
    <w:rsid w:val="00663D62"/>
    <w:rsid w:val="00672DAC"/>
    <w:rsid w:val="006745CE"/>
    <w:rsid w:val="00676CB8"/>
    <w:rsid w:val="00680B41"/>
    <w:rsid w:val="0068279C"/>
    <w:rsid w:val="00685CEB"/>
    <w:rsid w:val="00686393"/>
    <w:rsid w:val="006904D3"/>
    <w:rsid w:val="00692268"/>
    <w:rsid w:val="00692EFB"/>
    <w:rsid w:val="006933C9"/>
    <w:rsid w:val="00695BDF"/>
    <w:rsid w:val="006962C5"/>
    <w:rsid w:val="00697096"/>
    <w:rsid w:val="006A0C13"/>
    <w:rsid w:val="006A5E54"/>
    <w:rsid w:val="006A6DC3"/>
    <w:rsid w:val="006B572C"/>
    <w:rsid w:val="006C18D2"/>
    <w:rsid w:val="006C4F52"/>
    <w:rsid w:val="006C58E7"/>
    <w:rsid w:val="006D35F6"/>
    <w:rsid w:val="006E4470"/>
    <w:rsid w:val="006F059E"/>
    <w:rsid w:val="007016E0"/>
    <w:rsid w:val="00704D4C"/>
    <w:rsid w:val="00705BA7"/>
    <w:rsid w:val="00714B18"/>
    <w:rsid w:val="00716F3F"/>
    <w:rsid w:val="007203FA"/>
    <w:rsid w:val="0072153C"/>
    <w:rsid w:val="00722DB2"/>
    <w:rsid w:val="0072311F"/>
    <w:rsid w:val="00730F66"/>
    <w:rsid w:val="00734313"/>
    <w:rsid w:val="00734532"/>
    <w:rsid w:val="00736930"/>
    <w:rsid w:val="007369F0"/>
    <w:rsid w:val="00736E65"/>
    <w:rsid w:val="00737F19"/>
    <w:rsid w:val="00740D8B"/>
    <w:rsid w:val="007418C6"/>
    <w:rsid w:val="00741E3E"/>
    <w:rsid w:val="00757E7E"/>
    <w:rsid w:val="00763DF9"/>
    <w:rsid w:val="00765E6B"/>
    <w:rsid w:val="0077006F"/>
    <w:rsid w:val="007716F3"/>
    <w:rsid w:val="007719B6"/>
    <w:rsid w:val="00774709"/>
    <w:rsid w:val="0077537A"/>
    <w:rsid w:val="007770E4"/>
    <w:rsid w:val="00785D17"/>
    <w:rsid w:val="0079462B"/>
    <w:rsid w:val="00795739"/>
    <w:rsid w:val="007A2C72"/>
    <w:rsid w:val="007A57ED"/>
    <w:rsid w:val="007A612A"/>
    <w:rsid w:val="007B2CE5"/>
    <w:rsid w:val="007B2EFC"/>
    <w:rsid w:val="007B436B"/>
    <w:rsid w:val="007B50FB"/>
    <w:rsid w:val="007C0312"/>
    <w:rsid w:val="007C391B"/>
    <w:rsid w:val="007C5CB4"/>
    <w:rsid w:val="007D38B2"/>
    <w:rsid w:val="007E3F4A"/>
    <w:rsid w:val="007E717C"/>
    <w:rsid w:val="007F7CCE"/>
    <w:rsid w:val="007F7CDF"/>
    <w:rsid w:val="00800C04"/>
    <w:rsid w:val="00804423"/>
    <w:rsid w:val="00805539"/>
    <w:rsid w:val="00813A33"/>
    <w:rsid w:val="00813B2D"/>
    <w:rsid w:val="00814550"/>
    <w:rsid w:val="008160D3"/>
    <w:rsid w:val="00816AE1"/>
    <w:rsid w:val="00816DD1"/>
    <w:rsid w:val="00825B17"/>
    <w:rsid w:val="00825FC4"/>
    <w:rsid w:val="00827B18"/>
    <w:rsid w:val="008306FB"/>
    <w:rsid w:val="008405BA"/>
    <w:rsid w:val="008416A9"/>
    <w:rsid w:val="00845F82"/>
    <w:rsid w:val="00847FD1"/>
    <w:rsid w:val="00854D85"/>
    <w:rsid w:val="00856B21"/>
    <w:rsid w:val="00860126"/>
    <w:rsid w:val="00870554"/>
    <w:rsid w:val="00874364"/>
    <w:rsid w:val="00875E6D"/>
    <w:rsid w:val="00877508"/>
    <w:rsid w:val="00885943"/>
    <w:rsid w:val="008877AD"/>
    <w:rsid w:val="00895DDF"/>
    <w:rsid w:val="008968C2"/>
    <w:rsid w:val="00897BF9"/>
    <w:rsid w:val="008A4018"/>
    <w:rsid w:val="008A4B45"/>
    <w:rsid w:val="008A5163"/>
    <w:rsid w:val="008A650A"/>
    <w:rsid w:val="008A7553"/>
    <w:rsid w:val="008B1101"/>
    <w:rsid w:val="008B5DF0"/>
    <w:rsid w:val="008B6CE3"/>
    <w:rsid w:val="008C02C7"/>
    <w:rsid w:val="008C0645"/>
    <w:rsid w:val="008C1652"/>
    <w:rsid w:val="008C4B79"/>
    <w:rsid w:val="008C722A"/>
    <w:rsid w:val="008C758F"/>
    <w:rsid w:val="008D2E5F"/>
    <w:rsid w:val="008E1ABC"/>
    <w:rsid w:val="008E1ECA"/>
    <w:rsid w:val="008E2F88"/>
    <w:rsid w:val="008E7636"/>
    <w:rsid w:val="008F3282"/>
    <w:rsid w:val="008F3A1F"/>
    <w:rsid w:val="008F7A87"/>
    <w:rsid w:val="00901134"/>
    <w:rsid w:val="009032AD"/>
    <w:rsid w:val="00915DEC"/>
    <w:rsid w:val="0092040E"/>
    <w:rsid w:val="00925ECE"/>
    <w:rsid w:val="009277EF"/>
    <w:rsid w:val="00927F4C"/>
    <w:rsid w:val="00940DA4"/>
    <w:rsid w:val="00941A02"/>
    <w:rsid w:val="009465DD"/>
    <w:rsid w:val="0095083B"/>
    <w:rsid w:val="00950D7D"/>
    <w:rsid w:val="0095296E"/>
    <w:rsid w:val="0095565C"/>
    <w:rsid w:val="00961A34"/>
    <w:rsid w:val="0096238B"/>
    <w:rsid w:val="00964841"/>
    <w:rsid w:val="00966D14"/>
    <w:rsid w:val="009674E7"/>
    <w:rsid w:val="00970B52"/>
    <w:rsid w:val="00992C6D"/>
    <w:rsid w:val="009A2A51"/>
    <w:rsid w:val="009A45A3"/>
    <w:rsid w:val="009B241B"/>
    <w:rsid w:val="009C1D8D"/>
    <w:rsid w:val="009D43C2"/>
    <w:rsid w:val="009D4FAC"/>
    <w:rsid w:val="009D7EE0"/>
    <w:rsid w:val="009E2BA5"/>
    <w:rsid w:val="009E3A48"/>
    <w:rsid w:val="009E6B5A"/>
    <w:rsid w:val="009E7923"/>
    <w:rsid w:val="009E7B7C"/>
    <w:rsid w:val="009F43B8"/>
    <w:rsid w:val="00A01ADC"/>
    <w:rsid w:val="00A04BAE"/>
    <w:rsid w:val="00A05C6C"/>
    <w:rsid w:val="00A17D30"/>
    <w:rsid w:val="00A226CD"/>
    <w:rsid w:val="00A23A07"/>
    <w:rsid w:val="00A43585"/>
    <w:rsid w:val="00A453D5"/>
    <w:rsid w:val="00A5198E"/>
    <w:rsid w:val="00A55DF7"/>
    <w:rsid w:val="00A56349"/>
    <w:rsid w:val="00A6094B"/>
    <w:rsid w:val="00A6102C"/>
    <w:rsid w:val="00A617EE"/>
    <w:rsid w:val="00A64F5B"/>
    <w:rsid w:val="00A65507"/>
    <w:rsid w:val="00A70546"/>
    <w:rsid w:val="00A72D9C"/>
    <w:rsid w:val="00A74816"/>
    <w:rsid w:val="00A77CE6"/>
    <w:rsid w:val="00A856BC"/>
    <w:rsid w:val="00A86455"/>
    <w:rsid w:val="00A87ACF"/>
    <w:rsid w:val="00A93A17"/>
    <w:rsid w:val="00A94AF3"/>
    <w:rsid w:val="00A97B5D"/>
    <w:rsid w:val="00AB221C"/>
    <w:rsid w:val="00AB6C8B"/>
    <w:rsid w:val="00AC464A"/>
    <w:rsid w:val="00AD181E"/>
    <w:rsid w:val="00AD32AA"/>
    <w:rsid w:val="00AE2032"/>
    <w:rsid w:val="00AE2B8D"/>
    <w:rsid w:val="00AE521F"/>
    <w:rsid w:val="00B019ED"/>
    <w:rsid w:val="00B04BAF"/>
    <w:rsid w:val="00B06437"/>
    <w:rsid w:val="00B11BC8"/>
    <w:rsid w:val="00B14C8A"/>
    <w:rsid w:val="00B26E43"/>
    <w:rsid w:val="00B304A4"/>
    <w:rsid w:val="00B36424"/>
    <w:rsid w:val="00B4376C"/>
    <w:rsid w:val="00B44A2A"/>
    <w:rsid w:val="00B463C0"/>
    <w:rsid w:val="00B47C5E"/>
    <w:rsid w:val="00B50485"/>
    <w:rsid w:val="00B513B9"/>
    <w:rsid w:val="00B51591"/>
    <w:rsid w:val="00B54B8F"/>
    <w:rsid w:val="00B60B6F"/>
    <w:rsid w:val="00B61B14"/>
    <w:rsid w:val="00B64704"/>
    <w:rsid w:val="00B64714"/>
    <w:rsid w:val="00B66CAF"/>
    <w:rsid w:val="00B67CF5"/>
    <w:rsid w:val="00B67F84"/>
    <w:rsid w:val="00B74A54"/>
    <w:rsid w:val="00B805AF"/>
    <w:rsid w:val="00B936D1"/>
    <w:rsid w:val="00B938C4"/>
    <w:rsid w:val="00B946F4"/>
    <w:rsid w:val="00B96C9D"/>
    <w:rsid w:val="00BA5C63"/>
    <w:rsid w:val="00BA7EBA"/>
    <w:rsid w:val="00BB1BAF"/>
    <w:rsid w:val="00BB5FEE"/>
    <w:rsid w:val="00BB692A"/>
    <w:rsid w:val="00BB6AF2"/>
    <w:rsid w:val="00BC2895"/>
    <w:rsid w:val="00BC4E5F"/>
    <w:rsid w:val="00BC6D4F"/>
    <w:rsid w:val="00BE0D38"/>
    <w:rsid w:val="00BE3B56"/>
    <w:rsid w:val="00BE531F"/>
    <w:rsid w:val="00BE5E7C"/>
    <w:rsid w:val="00BF336B"/>
    <w:rsid w:val="00C01060"/>
    <w:rsid w:val="00C0196C"/>
    <w:rsid w:val="00C03D31"/>
    <w:rsid w:val="00C05CAB"/>
    <w:rsid w:val="00C074F0"/>
    <w:rsid w:val="00C13954"/>
    <w:rsid w:val="00C1683D"/>
    <w:rsid w:val="00C17207"/>
    <w:rsid w:val="00C312E3"/>
    <w:rsid w:val="00C34108"/>
    <w:rsid w:val="00C40F11"/>
    <w:rsid w:val="00C447D4"/>
    <w:rsid w:val="00C5181C"/>
    <w:rsid w:val="00C53A88"/>
    <w:rsid w:val="00C55EF0"/>
    <w:rsid w:val="00C765A7"/>
    <w:rsid w:val="00C76612"/>
    <w:rsid w:val="00C806AB"/>
    <w:rsid w:val="00C90345"/>
    <w:rsid w:val="00C95668"/>
    <w:rsid w:val="00C956C3"/>
    <w:rsid w:val="00C97938"/>
    <w:rsid w:val="00CA52ED"/>
    <w:rsid w:val="00CB383F"/>
    <w:rsid w:val="00CB5D09"/>
    <w:rsid w:val="00CC2802"/>
    <w:rsid w:val="00CC3618"/>
    <w:rsid w:val="00CC4498"/>
    <w:rsid w:val="00CC75B2"/>
    <w:rsid w:val="00CC7940"/>
    <w:rsid w:val="00CD06D6"/>
    <w:rsid w:val="00CD4CAD"/>
    <w:rsid w:val="00CD7E63"/>
    <w:rsid w:val="00CE233E"/>
    <w:rsid w:val="00CE2CF6"/>
    <w:rsid w:val="00CE2EED"/>
    <w:rsid w:val="00CF2C3E"/>
    <w:rsid w:val="00CF2F67"/>
    <w:rsid w:val="00D01764"/>
    <w:rsid w:val="00D11FDC"/>
    <w:rsid w:val="00D2245C"/>
    <w:rsid w:val="00D25553"/>
    <w:rsid w:val="00D2732F"/>
    <w:rsid w:val="00D34569"/>
    <w:rsid w:val="00D411F3"/>
    <w:rsid w:val="00D430E5"/>
    <w:rsid w:val="00D43A9A"/>
    <w:rsid w:val="00D45EC3"/>
    <w:rsid w:val="00D50A60"/>
    <w:rsid w:val="00D62E18"/>
    <w:rsid w:val="00D712D9"/>
    <w:rsid w:val="00D737FD"/>
    <w:rsid w:val="00D81779"/>
    <w:rsid w:val="00D85A62"/>
    <w:rsid w:val="00D9095C"/>
    <w:rsid w:val="00DA0868"/>
    <w:rsid w:val="00DA1C11"/>
    <w:rsid w:val="00DA5CE6"/>
    <w:rsid w:val="00DB2870"/>
    <w:rsid w:val="00DC2F5D"/>
    <w:rsid w:val="00DC36CC"/>
    <w:rsid w:val="00DC4E26"/>
    <w:rsid w:val="00DC5BE5"/>
    <w:rsid w:val="00DC6AE1"/>
    <w:rsid w:val="00DC6C80"/>
    <w:rsid w:val="00DC73A2"/>
    <w:rsid w:val="00DE169D"/>
    <w:rsid w:val="00DE1B7B"/>
    <w:rsid w:val="00DE2602"/>
    <w:rsid w:val="00DE4214"/>
    <w:rsid w:val="00DE7F3C"/>
    <w:rsid w:val="00DF1C6D"/>
    <w:rsid w:val="00DF4971"/>
    <w:rsid w:val="00E02398"/>
    <w:rsid w:val="00E03ABC"/>
    <w:rsid w:val="00E11F1B"/>
    <w:rsid w:val="00E14437"/>
    <w:rsid w:val="00E1658C"/>
    <w:rsid w:val="00E165B3"/>
    <w:rsid w:val="00E247F0"/>
    <w:rsid w:val="00E30851"/>
    <w:rsid w:val="00E31B55"/>
    <w:rsid w:val="00E3676D"/>
    <w:rsid w:val="00E40F44"/>
    <w:rsid w:val="00E41E9A"/>
    <w:rsid w:val="00E508CF"/>
    <w:rsid w:val="00E52359"/>
    <w:rsid w:val="00E61AFE"/>
    <w:rsid w:val="00E63932"/>
    <w:rsid w:val="00E64FC3"/>
    <w:rsid w:val="00E67640"/>
    <w:rsid w:val="00E677C1"/>
    <w:rsid w:val="00E71C91"/>
    <w:rsid w:val="00E73A23"/>
    <w:rsid w:val="00E749C6"/>
    <w:rsid w:val="00E85DB5"/>
    <w:rsid w:val="00E93FD1"/>
    <w:rsid w:val="00E96F73"/>
    <w:rsid w:val="00EA01A4"/>
    <w:rsid w:val="00EA6818"/>
    <w:rsid w:val="00EB45BE"/>
    <w:rsid w:val="00EC12BD"/>
    <w:rsid w:val="00EC5F53"/>
    <w:rsid w:val="00ED306D"/>
    <w:rsid w:val="00ED6153"/>
    <w:rsid w:val="00EE463E"/>
    <w:rsid w:val="00EE765C"/>
    <w:rsid w:val="00EE7C0C"/>
    <w:rsid w:val="00EF3F90"/>
    <w:rsid w:val="00EF4E6F"/>
    <w:rsid w:val="00F01E2B"/>
    <w:rsid w:val="00F061E9"/>
    <w:rsid w:val="00F07D2A"/>
    <w:rsid w:val="00F11639"/>
    <w:rsid w:val="00F126D9"/>
    <w:rsid w:val="00F242DB"/>
    <w:rsid w:val="00F27FDD"/>
    <w:rsid w:val="00F30738"/>
    <w:rsid w:val="00F36BAD"/>
    <w:rsid w:val="00F401B7"/>
    <w:rsid w:val="00F44853"/>
    <w:rsid w:val="00F4610C"/>
    <w:rsid w:val="00F56168"/>
    <w:rsid w:val="00F6113A"/>
    <w:rsid w:val="00F6791F"/>
    <w:rsid w:val="00F7217C"/>
    <w:rsid w:val="00F76D3B"/>
    <w:rsid w:val="00F82828"/>
    <w:rsid w:val="00F829AD"/>
    <w:rsid w:val="00F9144F"/>
    <w:rsid w:val="00F92CAA"/>
    <w:rsid w:val="00F92E2A"/>
    <w:rsid w:val="00F9472E"/>
    <w:rsid w:val="00F96FA9"/>
    <w:rsid w:val="00FA20B6"/>
    <w:rsid w:val="00FB03E7"/>
    <w:rsid w:val="00FB2D6B"/>
    <w:rsid w:val="00FB2F16"/>
    <w:rsid w:val="00FB4D59"/>
    <w:rsid w:val="00FB5EFA"/>
    <w:rsid w:val="00FC0C9C"/>
    <w:rsid w:val="00FC2915"/>
    <w:rsid w:val="00FC3BFF"/>
    <w:rsid w:val="00FD6281"/>
    <w:rsid w:val="00FD6F2B"/>
    <w:rsid w:val="00FF3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C8792"/>
  <w15:chartTrackingRefBased/>
  <w15:docId w15:val="{0B1FEC57-CBA7-7A46-A790-8E68406CA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8C4"/>
    <w:pPr>
      <w:spacing w:line="480" w:lineRule="auto"/>
    </w:pPr>
  </w:style>
  <w:style w:type="paragraph" w:styleId="Heading1">
    <w:name w:val="heading 1"/>
    <w:basedOn w:val="Normal"/>
    <w:next w:val="Normal"/>
    <w:link w:val="Heading1Char"/>
    <w:uiPriority w:val="9"/>
    <w:qFormat/>
    <w:rsid w:val="00632FAE"/>
    <w:pPr>
      <w:keepNext/>
      <w:keepLines/>
      <w:numPr>
        <w:numId w:val="4"/>
      </w:numPr>
      <w:spacing w:before="360" w:after="120"/>
      <w:outlineLvl w:val="0"/>
    </w:pPr>
    <w:rPr>
      <w:rFonts w:asciiTheme="majorHAnsi" w:eastAsiaTheme="majorEastAsia" w:hAnsiTheme="majorHAnsi" w:cstheme="majorBidi"/>
      <w:color w:val="595959" w:themeColor="text1" w:themeTint="A6"/>
      <w:szCs w:val="32"/>
    </w:rPr>
  </w:style>
  <w:style w:type="paragraph" w:styleId="Heading2">
    <w:name w:val="heading 2"/>
    <w:basedOn w:val="Normal"/>
    <w:next w:val="Normal"/>
    <w:link w:val="Heading2Char"/>
    <w:uiPriority w:val="9"/>
    <w:unhideWhenUsed/>
    <w:qFormat/>
    <w:rsid w:val="00632FAE"/>
    <w:pPr>
      <w:keepNext/>
      <w:keepLines/>
      <w:numPr>
        <w:ilvl w:val="1"/>
        <w:numId w:val="4"/>
      </w:numPr>
      <w:spacing w:before="120" w:after="120"/>
      <w:outlineLvl w:val="1"/>
    </w:pPr>
    <w:rPr>
      <w:rFonts w:asciiTheme="majorHAnsi" w:eastAsiaTheme="majorEastAsia" w:hAnsiTheme="majorHAnsi" w:cstheme="majorBidi"/>
      <w:color w:val="7F7F7F" w:themeColor="text1" w:themeTint="8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1A1E"/>
    <w:pPr>
      <w:ind w:left="720"/>
      <w:contextualSpacing/>
    </w:pPr>
  </w:style>
  <w:style w:type="paragraph" w:styleId="Title">
    <w:name w:val="Title"/>
    <w:basedOn w:val="Normal"/>
    <w:next w:val="Normal"/>
    <w:link w:val="TitleChar"/>
    <w:uiPriority w:val="10"/>
    <w:qFormat/>
    <w:rsid w:val="00123E81"/>
    <w:pPr>
      <w:contextualSpacing/>
      <w:jc w:val="center"/>
    </w:pPr>
    <w:rPr>
      <w:rFonts w:asciiTheme="majorHAnsi" w:eastAsiaTheme="majorEastAsia" w:hAnsiTheme="majorHAnsi" w:cstheme="majorBidi"/>
      <w:b/>
      <w:spacing w:val="-10"/>
      <w:kern w:val="28"/>
      <w:szCs w:val="56"/>
    </w:rPr>
  </w:style>
  <w:style w:type="character" w:customStyle="1" w:styleId="TitleChar">
    <w:name w:val="Title Char"/>
    <w:basedOn w:val="DefaultParagraphFont"/>
    <w:link w:val="Title"/>
    <w:uiPriority w:val="10"/>
    <w:rsid w:val="00123E81"/>
    <w:rPr>
      <w:rFonts w:asciiTheme="majorHAnsi" w:eastAsiaTheme="majorEastAsia" w:hAnsiTheme="majorHAnsi" w:cstheme="majorBidi"/>
      <w:b/>
      <w:spacing w:val="-10"/>
      <w:kern w:val="28"/>
      <w:szCs w:val="56"/>
    </w:rPr>
  </w:style>
  <w:style w:type="character" w:customStyle="1" w:styleId="Heading1Char">
    <w:name w:val="Heading 1 Char"/>
    <w:basedOn w:val="DefaultParagraphFont"/>
    <w:link w:val="Heading1"/>
    <w:uiPriority w:val="9"/>
    <w:rsid w:val="00632FAE"/>
    <w:rPr>
      <w:rFonts w:asciiTheme="majorHAnsi" w:eastAsiaTheme="majorEastAsia" w:hAnsiTheme="majorHAnsi" w:cstheme="majorBidi"/>
      <w:color w:val="595959" w:themeColor="text1" w:themeTint="A6"/>
      <w:szCs w:val="32"/>
    </w:rPr>
  </w:style>
  <w:style w:type="character" w:customStyle="1" w:styleId="Heading2Char">
    <w:name w:val="Heading 2 Char"/>
    <w:basedOn w:val="DefaultParagraphFont"/>
    <w:link w:val="Heading2"/>
    <w:uiPriority w:val="9"/>
    <w:rsid w:val="00632FAE"/>
    <w:rPr>
      <w:rFonts w:asciiTheme="majorHAnsi" w:eastAsiaTheme="majorEastAsia" w:hAnsiTheme="majorHAnsi" w:cstheme="majorBidi"/>
      <w:color w:val="7F7F7F" w:themeColor="text1" w:themeTint="80"/>
      <w:szCs w:val="26"/>
    </w:rPr>
  </w:style>
  <w:style w:type="character" w:styleId="CommentReference">
    <w:name w:val="annotation reference"/>
    <w:basedOn w:val="DefaultParagraphFont"/>
    <w:uiPriority w:val="99"/>
    <w:semiHidden/>
    <w:unhideWhenUsed/>
    <w:rsid w:val="0017740D"/>
    <w:rPr>
      <w:sz w:val="16"/>
      <w:szCs w:val="16"/>
    </w:rPr>
  </w:style>
  <w:style w:type="paragraph" w:styleId="CommentText">
    <w:name w:val="annotation text"/>
    <w:basedOn w:val="Normal"/>
    <w:link w:val="CommentTextChar"/>
    <w:uiPriority w:val="99"/>
    <w:unhideWhenUsed/>
    <w:rsid w:val="0017740D"/>
    <w:rPr>
      <w:sz w:val="20"/>
      <w:szCs w:val="20"/>
    </w:rPr>
  </w:style>
  <w:style w:type="character" w:customStyle="1" w:styleId="CommentTextChar">
    <w:name w:val="Comment Text Char"/>
    <w:basedOn w:val="DefaultParagraphFont"/>
    <w:link w:val="CommentText"/>
    <w:uiPriority w:val="99"/>
    <w:rsid w:val="0017740D"/>
    <w:rPr>
      <w:sz w:val="20"/>
      <w:szCs w:val="20"/>
    </w:rPr>
  </w:style>
  <w:style w:type="paragraph" w:styleId="CommentSubject">
    <w:name w:val="annotation subject"/>
    <w:basedOn w:val="CommentText"/>
    <w:next w:val="CommentText"/>
    <w:link w:val="CommentSubjectChar"/>
    <w:uiPriority w:val="99"/>
    <w:semiHidden/>
    <w:unhideWhenUsed/>
    <w:rsid w:val="0017740D"/>
    <w:rPr>
      <w:b/>
      <w:bCs/>
    </w:rPr>
  </w:style>
  <w:style w:type="character" w:customStyle="1" w:styleId="CommentSubjectChar">
    <w:name w:val="Comment Subject Char"/>
    <w:basedOn w:val="CommentTextChar"/>
    <w:link w:val="CommentSubject"/>
    <w:uiPriority w:val="99"/>
    <w:semiHidden/>
    <w:rsid w:val="0017740D"/>
    <w:rPr>
      <w:b/>
      <w:bCs/>
      <w:sz w:val="20"/>
      <w:szCs w:val="20"/>
    </w:rPr>
  </w:style>
  <w:style w:type="paragraph" w:styleId="Revision">
    <w:name w:val="Revision"/>
    <w:hidden/>
    <w:uiPriority w:val="99"/>
    <w:semiHidden/>
    <w:rsid w:val="00EA01A4"/>
  </w:style>
  <w:style w:type="numbering" w:customStyle="1" w:styleId="CurrentList1">
    <w:name w:val="Current List1"/>
    <w:uiPriority w:val="99"/>
    <w:rsid w:val="00FB2F16"/>
    <w:pPr>
      <w:numPr>
        <w:numId w:val="10"/>
      </w:numPr>
    </w:pPr>
  </w:style>
  <w:style w:type="character" w:styleId="Mention">
    <w:name w:val="Mention"/>
    <w:basedOn w:val="DefaultParagraphFont"/>
    <w:uiPriority w:val="99"/>
    <w:unhideWhenUsed/>
    <w:rsid w:val="00135682"/>
    <w:rPr>
      <w:color w:val="2B579A"/>
      <w:shd w:val="clear" w:color="auto" w:fill="E1DFDD"/>
    </w:rPr>
  </w:style>
  <w:style w:type="table" w:styleId="TableGrid">
    <w:name w:val="Table Grid"/>
    <w:basedOn w:val="TableNormal"/>
    <w:uiPriority w:val="39"/>
    <w:rsid w:val="00C010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685260">
      <w:bodyDiv w:val="1"/>
      <w:marLeft w:val="0"/>
      <w:marRight w:val="0"/>
      <w:marTop w:val="0"/>
      <w:marBottom w:val="0"/>
      <w:divBdr>
        <w:top w:val="none" w:sz="0" w:space="0" w:color="auto"/>
        <w:left w:val="none" w:sz="0" w:space="0" w:color="auto"/>
        <w:bottom w:val="none" w:sz="0" w:space="0" w:color="auto"/>
        <w:right w:val="none" w:sz="0" w:space="0" w:color="auto"/>
      </w:divBdr>
    </w:div>
    <w:div w:id="1353410046">
      <w:bodyDiv w:val="1"/>
      <w:marLeft w:val="0"/>
      <w:marRight w:val="0"/>
      <w:marTop w:val="0"/>
      <w:marBottom w:val="0"/>
      <w:divBdr>
        <w:top w:val="none" w:sz="0" w:space="0" w:color="auto"/>
        <w:left w:val="none" w:sz="0" w:space="0" w:color="auto"/>
        <w:bottom w:val="none" w:sz="0" w:space="0" w:color="auto"/>
        <w:right w:val="none" w:sz="0" w:space="0" w:color="auto"/>
      </w:divBdr>
    </w:div>
    <w:div w:id="1439446169">
      <w:bodyDiv w:val="1"/>
      <w:marLeft w:val="0"/>
      <w:marRight w:val="0"/>
      <w:marTop w:val="0"/>
      <w:marBottom w:val="0"/>
      <w:divBdr>
        <w:top w:val="none" w:sz="0" w:space="0" w:color="auto"/>
        <w:left w:val="none" w:sz="0" w:space="0" w:color="auto"/>
        <w:bottom w:val="none" w:sz="0" w:space="0" w:color="auto"/>
        <w:right w:val="none" w:sz="0" w:space="0" w:color="auto"/>
      </w:divBdr>
    </w:div>
    <w:div w:id="1579708113">
      <w:bodyDiv w:val="1"/>
      <w:marLeft w:val="0"/>
      <w:marRight w:val="0"/>
      <w:marTop w:val="0"/>
      <w:marBottom w:val="0"/>
      <w:divBdr>
        <w:top w:val="none" w:sz="0" w:space="0" w:color="auto"/>
        <w:left w:val="none" w:sz="0" w:space="0" w:color="auto"/>
        <w:bottom w:val="none" w:sz="0" w:space="0" w:color="auto"/>
        <w:right w:val="none" w:sz="0" w:space="0" w:color="auto"/>
      </w:divBdr>
    </w:div>
    <w:div w:id="1785223658">
      <w:bodyDiv w:val="1"/>
      <w:marLeft w:val="0"/>
      <w:marRight w:val="0"/>
      <w:marTop w:val="0"/>
      <w:marBottom w:val="0"/>
      <w:divBdr>
        <w:top w:val="none" w:sz="0" w:space="0" w:color="auto"/>
        <w:left w:val="none" w:sz="0" w:space="0" w:color="auto"/>
        <w:bottom w:val="none" w:sz="0" w:space="0" w:color="auto"/>
        <w:right w:val="none" w:sz="0" w:space="0" w:color="auto"/>
      </w:divBdr>
    </w:div>
    <w:div w:id="196322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2.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1767</Words>
  <Characters>100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ichael Schauer</dc:creator>
  <cp:keywords/>
  <dc:description/>
  <cp:lastModifiedBy>Jacob Schauer</cp:lastModifiedBy>
  <cp:revision>42</cp:revision>
  <cp:lastPrinted>2023-11-27T21:18:00Z</cp:lastPrinted>
  <dcterms:created xsi:type="dcterms:W3CDTF">2025-06-26T16:59:00Z</dcterms:created>
  <dcterms:modified xsi:type="dcterms:W3CDTF">2025-07-02T21:05:00Z</dcterms:modified>
</cp:coreProperties>
</file>